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DB7" w:rsidRPr="001F2E06" w:rsidRDefault="00433DB7" w:rsidP="0053711B">
      <w:pPr>
        <w:ind w:rightChars="56" w:right="118"/>
        <w:rPr>
          <w:rFonts w:ascii="Times New Roman" w:hAnsi="Times New Roman" w:cs="Times New Roman"/>
          <w:sz w:val="24"/>
          <w:szCs w:val="24"/>
        </w:rPr>
      </w:pPr>
      <w:r w:rsidRPr="001F2E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A05A7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1F2E06">
        <w:rPr>
          <w:rFonts w:ascii="Times New Roman" w:hAnsi="Times New Roman" w:cs="Times New Roman"/>
          <w:b/>
          <w:sz w:val="24"/>
          <w:szCs w:val="24"/>
        </w:rPr>
        <w:t>.</w:t>
      </w:r>
      <w:r w:rsidRPr="001F2E06">
        <w:rPr>
          <w:rFonts w:ascii="Times New Roman" w:hAnsi="Times New Roman" w:cs="Times New Roman"/>
          <w:sz w:val="24"/>
          <w:szCs w:val="24"/>
        </w:rPr>
        <w:t xml:space="preserve"> Non-response sample of copayments among hypertensive patients who continued physician visits during the past two consecutive years</w:t>
      </w:r>
    </w:p>
    <w:tbl>
      <w:tblPr>
        <w:tblW w:w="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89"/>
        <w:gridCol w:w="5574"/>
        <w:gridCol w:w="992"/>
        <w:gridCol w:w="1233"/>
        <w:gridCol w:w="748"/>
        <w:gridCol w:w="15"/>
      </w:tblGrid>
      <w:tr w:rsidR="00433DB7" w:rsidRPr="001F2E06" w:rsidTr="00ED4917">
        <w:trPr>
          <w:trHeight w:val="587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Mean or Proportion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33DB7" w:rsidRPr="001F2E06" w:rsidTr="00ED4917">
        <w:trPr>
          <w:trHeight w:val="367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emographic vari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63.495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4.897</w:t>
            </w:r>
          </w:p>
        </w:tc>
      </w:tr>
      <w:tr w:rsidR="00433DB7" w:rsidRPr="001F2E06" w:rsidTr="00ED4917">
        <w:trPr>
          <w:trHeight w:val="396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 xml:space="preserve">Dummy variable for aged 70-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Gender (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Married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3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ivorced or widow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433DB7" w:rsidRPr="001F2E06" w:rsidTr="00ED4917">
        <w:trPr>
          <w:trHeight w:val="99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ummy variable for living together with family members excluding sp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433DB7" w:rsidRPr="001F2E06" w:rsidTr="00ED4917">
        <w:trPr>
          <w:trHeight w:val="763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ummy variable for earned income during the pa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0,6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433DB7" w:rsidRPr="001F2E06" w:rsidTr="00ED4917">
        <w:trPr>
          <w:trHeight w:val="367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Educational attain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Junior 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9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High school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Vocational school or junior colle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University or graduate scho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433DB7" w:rsidRPr="001F2E06" w:rsidTr="00ED4917">
        <w:trPr>
          <w:trHeight w:val="367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Sum of K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DB7" w:rsidRPr="001F2E06" w:rsidTr="00ED4917">
        <w:trPr>
          <w:cantSplit/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Serious mental health (12 &lt; K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8,4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0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433DB7" w:rsidRPr="001F2E06" w:rsidTr="00ED4917">
        <w:trPr>
          <w:cantSplit/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 xml:space="preserve">Moderate mental health (4 &lt; K6 </w:t>
            </w:r>
            <w:r w:rsidRPr="001F2E06">
              <w:rPr>
                <w:rFonts w:ascii="Times New Roman" w:eastAsia="Microsoft YaHei" w:hAnsi="Times New Roman" w:cs="Times New Roman"/>
                <w:sz w:val="24"/>
                <w:szCs w:val="24"/>
              </w:rPr>
              <w:t>＜</w:t>
            </w: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 xml:space="preserve"> 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8,4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433DB7" w:rsidRPr="001F2E06" w:rsidTr="00ED4917">
        <w:trPr>
          <w:trHeight w:val="367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Objective health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ummy variable for having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5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ummy variable for having heart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4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 xml:space="preserve">Dummy variable for having </w:t>
            </w:r>
            <w:proofErr w:type="spellStart"/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lipid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4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ummy variable for having 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3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ummy variable for havi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4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433DB7" w:rsidRPr="001F2E06" w:rsidTr="00ED4917">
        <w:trPr>
          <w:trHeight w:val="367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Perceived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DB7" w:rsidRPr="001F2E06" w:rsidTr="00ED4917">
        <w:trPr>
          <w:trHeight w:val="1086"/>
        </w:trPr>
        <w:tc>
          <w:tcPr>
            <w:tcW w:w="10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ummy variable for felt worse symptoms of high blood pressure than its onset during the past y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Drinking ha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No habitual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79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0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Moderate or vigorous regular 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433DB7" w:rsidRPr="001F2E06" w:rsidTr="00ED4917">
        <w:trPr>
          <w:trHeight w:val="367"/>
        </w:trPr>
        <w:tc>
          <w:tcPr>
            <w:tcW w:w="10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12,89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3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433DB7" w:rsidRPr="001F2E06" w:rsidTr="00ED4917">
        <w:trPr>
          <w:trHeight w:val="367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Note: Non-respondents of OOP costs are exclude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DB7" w:rsidRPr="001F2E06" w:rsidTr="00ED4917">
        <w:trPr>
          <w:gridAfter w:val="1"/>
          <w:wAfter w:w="15" w:type="dxa"/>
          <w:trHeight w:val="367"/>
        </w:trPr>
        <w:tc>
          <w:tcPr>
            <w:tcW w:w="88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06">
              <w:rPr>
                <w:rFonts w:ascii="Times New Roman" w:hAnsi="Times New Roman" w:cs="Times New Roman"/>
                <w:sz w:val="24"/>
                <w:szCs w:val="24"/>
              </w:rPr>
              <w:t>Sources: Longitudinal Survey of Middle-aged and Older Persons 2005–20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433DB7" w:rsidRPr="001F2E06" w:rsidRDefault="00433DB7" w:rsidP="00A3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3DB7" w:rsidRPr="001F2E06" w:rsidRDefault="00433DB7" w:rsidP="00433DB7">
      <w:pPr>
        <w:rPr>
          <w:rFonts w:ascii="Times New Roman" w:hAnsi="Times New Roman" w:cs="Times New Roman"/>
          <w:sz w:val="24"/>
          <w:szCs w:val="24"/>
        </w:rPr>
      </w:pPr>
    </w:p>
    <w:p w:rsidR="00433DB7" w:rsidRPr="001F2E06" w:rsidRDefault="00433DB7">
      <w:pPr>
        <w:rPr>
          <w:rFonts w:ascii="Times New Roman" w:hAnsi="Times New Roman" w:cs="Times New Roman"/>
          <w:sz w:val="24"/>
          <w:szCs w:val="24"/>
        </w:rPr>
      </w:pPr>
    </w:p>
    <w:sectPr w:rsidR="00433DB7" w:rsidRPr="001F2E06" w:rsidSect="0053711B">
      <w:pgSz w:w="11906" w:h="16838" w:code="9"/>
      <w:pgMar w:top="720" w:right="720" w:bottom="720" w:left="720" w:header="851" w:footer="992" w:gutter="0"/>
      <w:cols w:space="425"/>
      <w:docGrid w:type="linesAndChars" w:linePitch="39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2B0B" w:rsidRDefault="007A2B0B" w:rsidP="005A05A7">
      <w:r>
        <w:separator/>
      </w:r>
    </w:p>
  </w:endnote>
  <w:endnote w:type="continuationSeparator" w:id="0">
    <w:p w:rsidR="007A2B0B" w:rsidRDefault="007A2B0B" w:rsidP="005A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2B0B" w:rsidRDefault="007A2B0B" w:rsidP="005A05A7">
      <w:r>
        <w:separator/>
      </w:r>
    </w:p>
  </w:footnote>
  <w:footnote w:type="continuationSeparator" w:id="0">
    <w:p w:rsidR="007A2B0B" w:rsidRDefault="007A2B0B" w:rsidP="005A0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gutterAtTop/>
  <w:proofState w:spelling="clean" w:grammar="clean"/>
  <w:defaultTabStop w:val="840"/>
  <w:drawingGridHorizontalSpacing w:val="105"/>
  <w:drawingGridVerticalSpacing w:val="39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3DB7"/>
    <w:rsid w:val="0000020E"/>
    <w:rsid w:val="000010E1"/>
    <w:rsid w:val="00001E28"/>
    <w:rsid w:val="00002472"/>
    <w:rsid w:val="00002D09"/>
    <w:rsid w:val="00002DFB"/>
    <w:rsid w:val="00004A5E"/>
    <w:rsid w:val="00004DBF"/>
    <w:rsid w:val="00004DF3"/>
    <w:rsid w:val="00005321"/>
    <w:rsid w:val="00005BFE"/>
    <w:rsid w:val="00006BBC"/>
    <w:rsid w:val="00010A1E"/>
    <w:rsid w:val="000114AC"/>
    <w:rsid w:val="00011BF6"/>
    <w:rsid w:val="000120E9"/>
    <w:rsid w:val="0001610D"/>
    <w:rsid w:val="000161D4"/>
    <w:rsid w:val="000170D4"/>
    <w:rsid w:val="00017261"/>
    <w:rsid w:val="00017C94"/>
    <w:rsid w:val="000208CC"/>
    <w:rsid w:val="000211EA"/>
    <w:rsid w:val="00021702"/>
    <w:rsid w:val="000226DC"/>
    <w:rsid w:val="00023F48"/>
    <w:rsid w:val="00027E3B"/>
    <w:rsid w:val="0003016E"/>
    <w:rsid w:val="00031BC1"/>
    <w:rsid w:val="00033342"/>
    <w:rsid w:val="00034AB7"/>
    <w:rsid w:val="000355F8"/>
    <w:rsid w:val="00035886"/>
    <w:rsid w:val="00035A61"/>
    <w:rsid w:val="00036502"/>
    <w:rsid w:val="00036BB9"/>
    <w:rsid w:val="00036FDF"/>
    <w:rsid w:val="00037737"/>
    <w:rsid w:val="000408E8"/>
    <w:rsid w:val="00041893"/>
    <w:rsid w:val="00042493"/>
    <w:rsid w:val="00043615"/>
    <w:rsid w:val="000441BB"/>
    <w:rsid w:val="0004502D"/>
    <w:rsid w:val="000456E8"/>
    <w:rsid w:val="00046E6D"/>
    <w:rsid w:val="000478AE"/>
    <w:rsid w:val="00047B0D"/>
    <w:rsid w:val="00050191"/>
    <w:rsid w:val="000502D3"/>
    <w:rsid w:val="000516F0"/>
    <w:rsid w:val="00053C12"/>
    <w:rsid w:val="0005423B"/>
    <w:rsid w:val="00056BD4"/>
    <w:rsid w:val="000576BD"/>
    <w:rsid w:val="00065FF9"/>
    <w:rsid w:val="00066B20"/>
    <w:rsid w:val="000709F5"/>
    <w:rsid w:val="00070CAB"/>
    <w:rsid w:val="00073354"/>
    <w:rsid w:val="000742F5"/>
    <w:rsid w:val="00075288"/>
    <w:rsid w:val="00075C00"/>
    <w:rsid w:val="0007647E"/>
    <w:rsid w:val="00076B6F"/>
    <w:rsid w:val="0007793C"/>
    <w:rsid w:val="00077CA6"/>
    <w:rsid w:val="00080650"/>
    <w:rsid w:val="000808DE"/>
    <w:rsid w:val="0008229A"/>
    <w:rsid w:val="00082996"/>
    <w:rsid w:val="00083216"/>
    <w:rsid w:val="00083ECE"/>
    <w:rsid w:val="000866E5"/>
    <w:rsid w:val="0008766F"/>
    <w:rsid w:val="00087E75"/>
    <w:rsid w:val="00090F0F"/>
    <w:rsid w:val="00093A2F"/>
    <w:rsid w:val="00095199"/>
    <w:rsid w:val="00095CD3"/>
    <w:rsid w:val="00095FE6"/>
    <w:rsid w:val="0009734E"/>
    <w:rsid w:val="00097ABF"/>
    <w:rsid w:val="000A27FA"/>
    <w:rsid w:val="000A2C1F"/>
    <w:rsid w:val="000A352D"/>
    <w:rsid w:val="000A3D4C"/>
    <w:rsid w:val="000A41A2"/>
    <w:rsid w:val="000A45AA"/>
    <w:rsid w:val="000A4E62"/>
    <w:rsid w:val="000A58B0"/>
    <w:rsid w:val="000A6205"/>
    <w:rsid w:val="000B0EBF"/>
    <w:rsid w:val="000B120B"/>
    <w:rsid w:val="000B263C"/>
    <w:rsid w:val="000B2BBE"/>
    <w:rsid w:val="000B2EF5"/>
    <w:rsid w:val="000B5128"/>
    <w:rsid w:val="000B54B2"/>
    <w:rsid w:val="000B57CC"/>
    <w:rsid w:val="000C0DBA"/>
    <w:rsid w:val="000C0E2D"/>
    <w:rsid w:val="000C19C8"/>
    <w:rsid w:val="000C1B99"/>
    <w:rsid w:val="000C1DE3"/>
    <w:rsid w:val="000C2EC6"/>
    <w:rsid w:val="000C4C85"/>
    <w:rsid w:val="000C7712"/>
    <w:rsid w:val="000D0F3B"/>
    <w:rsid w:val="000D1008"/>
    <w:rsid w:val="000D10E1"/>
    <w:rsid w:val="000D1549"/>
    <w:rsid w:val="000D1D83"/>
    <w:rsid w:val="000D373F"/>
    <w:rsid w:val="000D4772"/>
    <w:rsid w:val="000D4A64"/>
    <w:rsid w:val="000D4C1F"/>
    <w:rsid w:val="000D4D2F"/>
    <w:rsid w:val="000E11DB"/>
    <w:rsid w:val="000E122D"/>
    <w:rsid w:val="000E374F"/>
    <w:rsid w:val="000E4358"/>
    <w:rsid w:val="000E4CA9"/>
    <w:rsid w:val="000E54BB"/>
    <w:rsid w:val="000E5611"/>
    <w:rsid w:val="000E5D9E"/>
    <w:rsid w:val="000E5DCB"/>
    <w:rsid w:val="000F48D8"/>
    <w:rsid w:val="000F49AD"/>
    <w:rsid w:val="000F4E39"/>
    <w:rsid w:val="000F4FE0"/>
    <w:rsid w:val="000F5B26"/>
    <w:rsid w:val="000F6D4E"/>
    <w:rsid w:val="00101871"/>
    <w:rsid w:val="0010211C"/>
    <w:rsid w:val="0010293A"/>
    <w:rsid w:val="001048C7"/>
    <w:rsid w:val="00105FC2"/>
    <w:rsid w:val="001070CF"/>
    <w:rsid w:val="00111F50"/>
    <w:rsid w:val="00111FCE"/>
    <w:rsid w:val="0011207D"/>
    <w:rsid w:val="00113134"/>
    <w:rsid w:val="001139DC"/>
    <w:rsid w:val="00113DB8"/>
    <w:rsid w:val="0011626F"/>
    <w:rsid w:val="00117133"/>
    <w:rsid w:val="00117721"/>
    <w:rsid w:val="00117C6D"/>
    <w:rsid w:val="00120CEE"/>
    <w:rsid w:val="00122213"/>
    <w:rsid w:val="00124138"/>
    <w:rsid w:val="00124250"/>
    <w:rsid w:val="00124D99"/>
    <w:rsid w:val="00125E21"/>
    <w:rsid w:val="001262DA"/>
    <w:rsid w:val="001267E7"/>
    <w:rsid w:val="00126D55"/>
    <w:rsid w:val="00126DEE"/>
    <w:rsid w:val="0012799D"/>
    <w:rsid w:val="00130216"/>
    <w:rsid w:val="00131294"/>
    <w:rsid w:val="00131493"/>
    <w:rsid w:val="00131EC1"/>
    <w:rsid w:val="00131F76"/>
    <w:rsid w:val="00132282"/>
    <w:rsid w:val="00133A08"/>
    <w:rsid w:val="00134629"/>
    <w:rsid w:val="001358D7"/>
    <w:rsid w:val="00135C46"/>
    <w:rsid w:val="001368BC"/>
    <w:rsid w:val="00136B9F"/>
    <w:rsid w:val="00136BAD"/>
    <w:rsid w:val="00137891"/>
    <w:rsid w:val="00140079"/>
    <w:rsid w:val="001404FE"/>
    <w:rsid w:val="00140FE4"/>
    <w:rsid w:val="001412CE"/>
    <w:rsid w:val="001414EB"/>
    <w:rsid w:val="0014178D"/>
    <w:rsid w:val="00142069"/>
    <w:rsid w:val="00143670"/>
    <w:rsid w:val="00143B36"/>
    <w:rsid w:val="00143BE4"/>
    <w:rsid w:val="00143E76"/>
    <w:rsid w:val="001469A1"/>
    <w:rsid w:val="00146E8F"/>
    <w:rsid w:val="001470DF"/>
    <w:rsid w:val="001474BE"/>
    <w:rsid w:val="00147A06"/>
    <w:rsid w:val="00150525"/>
    <w:rsid w:val="001505A5"/>
    <w:rsid w:val="00150E53"/>
    <w:rsid w:val="00151104"/>
    <w:rsid w:val="00152424"/>
    <w:rsid w:val="001536E5"/>
    <w:rsid w:val="001536FE"/>
    <w:rsid w:val="00153E7F"/>
    <w:rsid w:val="00153F9F"/>
    <w:rsid w:val="0015459C"/>
    <w:rsid w:val="0015502F"/>
    <w:rsid w:val="001556C1"/>
    <w:rsid w:val="00156ED7"/>
    <w:rsid w:val="00160A6E"/>
    <w:rsid w:val="00161514"/>
    <w:rsid w:val="001618C6"/>
    <w:rsid w:val="00161A26"/>
    <w:rsid w:val="00161E0C"/>
    <w:rsid w:val="001621F9"/>
    <w:rsid w:val="00162750"/>
    <w:rsid w:val="00164F70"/>
    <w:rsid w:val="0016608B"/>
    <w:rsid w:val="00166B8B"/>
    <w:rsid w:val="00167802"/>
    <w:rsid w:val="001709DC"/>
    <w:rsid w:val="0017164A"/>
    <w:rsid w:val="001738BE"/>
    <w:rsid w:val="00173FCF"/>
    <w:rsid w:val="00174274"/>
    <w:rsid w:val="00175318"/>
    <w:rsid w:val="00175423"/>
    <w:rsid w:val="00176075"/>
    <w:rsid w:val="001766A3"/>
    <w:rsid w:val="00180925"/>
    <w:rsid w:val="00181D89"/>
    <w:rsid w:val="00181F33"/>
    <w:rsid w:val="00182270"/>
    <w:rsid w:val="00183BBC"/>
    <w:rsid w:val="00183E6A"/>
    <w:rsid w:val="0018558D"/>
    <w:rsid w:val="00187486"/>
    <w:rsid w:val="00190103"/>
    <w:rsid w:val="0019029E"/>
    <w:rsid w:val="0019055E"/>
    <w:rsid w:val="00190D2E"/>
    <w:rsid w:val="001924E6"/>
    <w:rsid w:val="00195C8A"/>
    <w:rsid w:val="0019629C"/>
    <w:rsid w:val="001A0206"/>
    <w:rsid w:val="001A030A"/>
    <w:rsid w:val="001A07DA"/>
    <w:rsid w:val="001A0F09"/>
    <w:rsid w:val="001A13DE"/>
    <w:rsid w:val="001A1B15"/>
    <w:rsid w:val="001A1BDF"/>
    <w:rsid w:val="001A4539"/>
    <w:rsid w:val="001A4FBB"/>
    <w:rsid w:val="001A5691"/>
    <w:rsid w:val="001A69E1"/>
    <w:rsid w:val="001A6D8F"/>
    <w:rsid w:val="001A7503"/>
    <w:rsid w:val="001A78CB"/>
    <w:rsid w:val="001B5207"/>
    <w:rsid w:val="001B5345"/>
    <w:rsid w:val="001B541A"/>
    <w:rsid w:val="001B5A6A"/>
    <w:rsid w:val="001B657B"/>
    <w:rsid w:val="001C00BF"/>
    <w:rsid w:val="001C3DA0"/>
    <w:rsid w:val="001C410F"/>
    <w:rsid w:val="001C652B"/>
    <w:rsid w:val="001C6836"/>
    <w:rsid w:val="001C7674"/>
    <w:rsid w:val="001C79D8"/>
    <w:rsid w:val="001D0E7F"/>
    <w:rsid w:val="001D13F4"/>
    <w:rsid w:val="001D23DA"/>
    <w:rsid w:val="001D2B35"/>
    <w:rsid w:val="001D34A1"/>
    <w:rsid w:val="001D4309"/>
    <w:rsid w:val="001D6E8D"/>
    <w:rsid w:val="001E0F0F"/>
    <w:rsid w:val="001E115A"/>
    <w:rsid w:val="001E2DDB"/>
    <w:rsid w:val="001E369D"/>
    <w:rsid w:val="001E375A"/>
    <w:rsid w:val="001E4703"/>
    <w:rsid w:val="001E535E"/>
    <w:rsid w:val="001E5633"/>
    <w:rsid w:val="001E5AEA"/>
    <w:rsid w:val="001F1127"/>
    <w:rsid w:val="001F2E06"/>
    <w:rsid w:val="001F379C"/>
    <w:rsid w:val="001F3935"/>
    <w:rsid w:val="001F3EF1"/>
    <w:rsid w:val="001F43BE"/>
    <w:rsid w:val="001F4D57"/>
    <w:rsid w:val="001F57BA"/>
    <w:rsid w:val="001F6644"/>
    <w:rsid w:val="001F7291"/>
    <w:rsid w:val="001F76F1"/>
    <w:rsid w:val="001F7CA8"/>
    <w:rsid w:val="0020040F"/>
    <w:rsid w:val="002009D1"/>
    <w:rsid w:val="00201528"/>
    <w:rsid w:val="0020158E"/>
    <w:rsid w:val="002027CC"/>
    <w:rsid w:val="002027DD"/>
    <w:rsid w:val="00203EB1"/>
    <w:rsid w:val="00203F5A"/>
    <w:rsid w:val="0020642C"/>
    <w:rsid w:val="00213ABD"/>
    <w:rsid w:val="00214202"/>
    <w:rsid w:val="00215FB3"/>
    <w:rsid w:val="00216B0B"/>
    <w:rsid w:val="00217CC5"/>
    <w:rsid w:val="0022033D"/>
    <w:rsid w:val="00222315"/>
    <w:rsid w:val="00222E9B"/>
    <w:rsid w:val="0022320B"/>
    <w:rsid w:val="00223299"/>
    <w:rsid w:val="002232A1"/>
    <w:rsid w:val="002241FF"/>
    <w:rsid w:val="002246BB"/>
    <w:rsid w:val="00225EE2"/>
    <w:rsid w:val="00227007"/>
    <w:rsid w:val="002327E7"/>
    <w:rsid w:val="00235020"/>
    <w:rsid w:val="002354E0"/>
    <w:rsid w:val="00235C71"/>
    <w:rsid w:val="0023708C"/>
    <w:rsid w:val="002373A3"/>
    <w:rsid w:val="00242712"/>
    <w:rsid w:val="00242A17"/>
    <w:rsid w:val="00243058"/>
    <w:rsid w:val="002436BC"/>
    <w:rsid w:val="0024470F"/>
    <w:rsid w:val="00246173"/>
    <w:rsid w:val="00246640"/>
    <w:rsid w:val="00247807"/>
    <w:rsid w:val="002533BF"/>
    <w:rsid w:val="002536D1"/>
    <w:rsid w:val="002544AB"/>
    <w:rsid w:val="00256C4D"/>
    <w:rsid w:val="00260372"/>
    <w:rsid w:val="00261289"/>
    <w:rsid w:val="00262AC0"/>
    <w:rsid w:val="00262BCF"/>
    <w:rsid w:val="0026330A"/>
    <w:rsid w:val="00263B19"/>
    <w:rsid w:val="00264BCD"/>
    <w:rsid w:val="00265298"/>
    <w:rsid w:val="0026736E"/>
    <w:rsid w:val="00267B2E"/>
    <w:rsid w:val="00271B63"/>
    <w:rsid w:val="002724B1"/>
    <w:rsid w:val="00272561"/>
    <w:rsid w:val="00273752"/>
    <w:rsid w:val="00273D66"/>
    <w:rsid w:val="002743C5"/>
    <w:rsid w:val="0027476C"/>
    <w:rsid w:val="002761D6"/>
    <w:rsid w:val="00276B17"/>
    <w:rsid w:val="002777EB"/>
    <w:rsid w:val="00280025"/>
    <w:rsid w:val="00280A31"/>
    <w:rsid w:val="00282400"/>
    <w:rsid w:val="00284D29"/>
    <w:rsid w:val="002873E7"/>
    <w:rsid w:val="00287A13"/>
    <w:rsid w:val="00290F25"/>
    <w:rsid w:val="002925A5"/>
    <w:rsid w:val="0029277E"/>
    <w:rsid w:val="0029391A"/>
    <w:rsid w:val="00294204"/>
    <w:rsid w:val="00295D4B"/>
    <w:rsid w:val="00296246"/>
    <w:rsid w:val="00297776"/>
    <w:rsid w:val="00297BE9"/>
    <w:rsid w:val="002A37FC"/>
    <w:rsid w:val="002A3C81"/>
    <w:rsid w:val="002A4CF9"/>
    <w:rsid w:val="002A61BF"/>
    <w:rsid w:val="002A6B5E"/>
    <w:rsid w:val="002A77F5"/>
    <w:rsid w:val="002B0524"/>
    <w:rsid w:val="002B0E10"/>
    <w:rsid w:val="002B1687"/>
    <w:rsid w:val="002B212B"/>
    <w:rsid w:val="002B2331"/>
    <w:rsid w:val="002B7FEC"/>
    <w:rsid w:val="002C04C2"/>
    <w:rsid w:val="002C0D50"/>
    <w:rsid w:val="002C0FC6"/>
    <w:rsid w:val="002C1609"/>
    <w:rsid w:val="002C1CEC"/>
    <w:rsid w:val="002C1F5C"/>
    <w:rsid w:val="002C2088"/>
    <w:rsid w:val="002C32F0"/>
    <w:rsid w:val="002C352C"/>
    <w:rsid w:val="002C481C"/>
    <w:rsid w:val="002C725F"/>
    <w:rsid w:val="002C77B3"/>
    <w:rsid w:val="002C7F51"/>
    <w:rsid w:val="002D1012"/>
    <w:rsid w:val="002D18B8"/>
    <w:rsid w:val="002D1B36"/>
    <w:rsid w:val="002D2B48"/>
    <w:rsid w:val="002D4033"/>
    <w:rsid w:val="002D45DD"/>
    <w:rsid w:val="002D4659"/>
    <w:rsid w:val="002D4928"/>
    <w:rsid w:val="002D79A4"/>
    <w:rsid w:val="002E00F9"/>
    <w:rsid w:val="002E0BC9"/>
    <w:rsid w:val="002E15F3"/>
    <w:rsid w:val="002E1A36"/>
    <w:rsid w:val="002E34B4"/>
    <w:rsid w:val="002E486C"/>
    <w:rsid w:val="002E498A"/>
    <w:rsid w:val="002E5400"/>
    <w:rsid w:val="002E61B9"/>
    <w:rsid w:val="002E7430"/>
    <w:rsid w:val="002E75B3"/>
    <w:rsid w:val="002F0868"/>
    <w:rsid w:val="002F08F6"/>
    <w:rsid w:val="002F3882"/>
    <w:rsid w:val="002F38A0"/>
    <w:rsid w:val="002F4B57"/>
    <w:rsid w:val="002F4E3F"/>
    <w:rsid w:val="002F5332"/>
    <w:rsid w:val="002F56EA"/>
    <w:rsid w:val="002F5C33"/>
    <w:rsid w:val="002F5C38"/>
    <w:rsid w:val="00300427"/>
    <w:rsid w:val="00300989"/>
    <w:rsid w:val="00301C1B"/>
    <w:rsid w:val="00302422"/>
    <w:rsid w:val="00302D75"/>
    <w:rsid w:val="00303CCF"/>
    <w:rsid w:val="0030475C"/>
    <w:rsid w:val="00304DAA"/>
    <w:rsid w:val="00304E31"/>
    <w:rsid w:val="00307DED"/>
    <w:rsid w:val="003100BF"/>
    <w:rsid w:val="00311723"/>
    <w:rsid w:val="0031261B"/>
    <w:rsid w:val="003133E0"/>
    <w:rsid w:val="0031465C"/>
    <w:rsid w:val="003148C1"/>
    <w:rsid w:val="0031567B"/>
    <w:rsid w:val="003162C5"/>
    <w:rsid w:val="0032023A"/>
    <w:rsid w:val="003213E7"/>
    <w:rsid w:val="0032269C"/>
    <w:rsid w:val="003229C2"/>
    <w:rsid w:val="00322B73"/>
    <w:rsid w:val="0032471E"/>
    <w:rsid w:val="003254BF"/>
    <w:rsid w:val="003271D6"/>
    <w:rsid w:val="00330099"/>
    <w:rsid w:val="0033148E"/>
    <w:rsid w:val="00332A5D"/>
    <w:rsid w:val="00333A16"/>
    <w:rsid w:val="00333EF2"/>
    <w:rsid w:val="003343BD"/>
    <w:rsid w:val="00335869"/>
    <w:rsid w:val="00335997"/>
    <w:rsid w:val="00335A90"/>
    <w:rsid w:val="003400DD"/>
    <w:rsid w:val="0034035C"/>
    <w:rsid w:val="00341549"/>
    <w:rsid w:val="00341551"/>
    <w:rsid w:val="0034368E"/>
    <w:rsid w:val="00343A17"/>
    <w:rsid w:val="00344B53"/>
    <w:rsid w:val="003451D7"/>
    <w:rsid w:val="0034623E"/>
    <w:rsid w:val="00346514"/>
    <w:rsid w:val="003470A0"/>
    <w:rsid w:val="00347A6B"/>
    <w:rsid w:val="00350BC0"/>
    <w:rsid w:val="0035101E"/>
    <w:rsid w:val="00352132"/>
    <w:rsid w:val="00352A18"/>
    <w:rsid w:val="0035448D"/>
    <w:rsid w:val="00354971"/>
    <w:rsid w:val="003571BE"/>
    <w:rsid w:val="00357951"/>
    <w:rsid w:val="00361148"/>
    <w:rsid w:val="00361503"/>
    <w:rsid w:val="00361C84"/>
    <w:rsid w:val="00363519"/>
    <w:rsid w:val="003650B1"/>
    <w:rsid w:val="00365972"/>
    <w:rsid w:val="00365A48"/>
    <w:rsid w:val="0036648A"/>
    <w:rsid w:val="00366B4C"/>
    <w:rsid w:val="00366DEB"/>
    <w:rsid w:val="00367529"/>
    <w:rsid w:val="003715E8"/>
    <w:rsid w:val="0037329B"/>
    <w:rsid w:val="003739AA"/>
    <w:rsid w:val="00374D73"/>
    <w:rsid w:val="003757FA"/>
    <w:rsid w:val="003762B0"/>
    <w:rsid w:val="003772FA"/>
    <w:rsid w:val="00377689"/>
    <w:rsid w:val="003779F9"/>
    <w:rsid w:val="003804D7"/>
    <w:rsid w:val="00380DD1"/>
    <w:rsid w:val="00380F88"/>
    <w:rsid w:val="00381247"/>
    <w:rsid w:val="00382602"/>
    <w:rsid w:val="00382CAE"/>
    <w:rsid w:val="003843B7"/>
    <w:rsid w:val="003848FA"/>
    <w:rsid w:val="00385AB1"/>
    <w:rsid w:val="00385DB1"/>
    <w:rsid w:val="003876FC"/>
    <w:rsid w:val="0039181E"/>
    <w:rsid w:val="003920AB"/>
    <w:rsid w:val="00392250"/>
    <w:rsid w:val="0039288E"/>
    <w:rsid w:val="00393F34"/>
    <w:rsid w:val="00394557"/>
    <w:rsid w:val="00394654"/>
    <w:rsid w:val="00394AA8"/>
    <w:rsid w:val="00394E7A"/>
    <w:rsid w:val="00396B71"/>
    <w:rsid w:val="003974D3"/>
    <w:rsid w:val="0039774C"/>
    <w:rsid w:val="003A049A"/>
    <w:rsid w:val="003A10CC"/>
    <w:rsid w:val="003A1F6F"/>
    <w:rsid w:val="003A23A9"/>
    <w:rsid w:val="003A3EE8"/>
    <w:rsid w:val="003A4219"/>
    <w:rsid w:val="003A42FD"/>
    <w:rsid w:val="003A44D9"/>
    <w:rsid w:val="003A4510"/>
    <w:rsid w:val="003A51CC"/>
    <w:rsid w:val="003A793B"/>
    <w:rsid w:val="003A7ADD"/>
    <w:rsid w:val="003A7C93"/>
    <w:rsid w:val="003B039A"/>
    <w:rsid w:val="003B0CC6"/>
    <w:rsid w:val="003B18E9"/>
    <w:rsid w:val="003B1AE0"/>
    <w:rsid w:val="003B24D7"/>
    <w:rsid w:val="003B24FC"/>
    <w:rsid w:val="003B2D31"/>
    <w:rsid w:val="003B6312"/>
    <w:rsid w:val="003C0F0A"/>
    <w:rsid w:val="003C193F"/>
    <w:rsid w:val="003C20F4"/>
    <w:rsid w:val="003C26AF"/>
    <w:rsid w:val="003C3031"/>
    <w:rsid w:val="003C4824"/>
    <w:rsid w:val="003C5C02"/>
    <w:rsid w:val="003C725E"/>
    <w:rsid w:val="003C7DCB"/>
    <w:rsid w:val="003D1EE5"/>
    <w:rsid w:val="003D31F3"/>
    <w:rsid w:val="003D5438"/>
    <w:rsid w:val="003D672D"/>
    <w:rsid w:val="003D6FCA"/>
    <w:rsid w:val="003E27B2"/>
    <w:rsid w:val="003E2CBE"/>
    <w:rsid w:val="003E2F16"/>
    <w:rsid w:val="003E3869"/>
    <w:rsid w:val="003E3C6E"/>
    <w:rsid w:val="003E4793"/>
    <w:rsid w:val="003E4987"/>
    <w:rsid w:val="003E5E96"/>
    <w:rsid w:val="003E7EBD"/>
    <w:rsid w:val="003F02DD"/>
    <w:rsid w:val="003F2ACE"/>
    <w:rsid w:val="003F3D42"/>
    <w:rsid w:val="003F3E94"/>
    <w:rsid w:val="003F49A7"/>
    <w:rsid w:val="003F6ADC"/>
    <w:rsid w:val="003F785E"/>
    <w:rsid w:val="00400300"/>
    <w:rsid w:val="0040127C"/>
    <w:rsid w:val="00402DCE"/>
    <w:rsid w:val="0040361C"/>
    <w:rsid w:val="004036B5"/>
    <w:rsid w:val="00404574"/>
    <w:rsid w:val="00404A93"/>
    <w:rsid w:val="004051FD"/>
    <w:rsid w:val="00405E35"/>
    <w:rsid w:val="00405F63"/>
    <w:rsid w:val="00406296"/>
    <w:rsid w:val="00406D83"/>
    <w:rsid w:val="00407E73"/>
    <w:rsid w:val="004102C5"/>
    <w:rsid w:val="00410A9A"/>
    <w:rsid w:val="00410D25"/>
    <w:rsid w:val="004128D1"/>
    <w:rsid w:val="00412A12"/>
    <w:rsid w:val="00412DE2"/>
    <w:rsid w:val="004130C1"/>
    <w:rsid w:val="00413CBE"/>
    <w:rsid w:val="00414069"/>
    <w:rsid w:val="00414C8D"/>
    <w:rsid w:val="004162F6"/>
    <w:rsid w:val="00416316"/>
    <w:rsid w:val="00416C49"/>
    <w:rsid w:val="00420256"/>
    <w:rsid w:val="0042210D"/>
    <w:rsid w:val="004227AF"/>
    <w:rsid w:val="0042496C"/>
    <w:rsid w:val="00425630"/>
    <w:rsid w:val="00425AFF"/>
    <w:rsid w:val="00425F4B"/>
    <w:rsid w:val="00426E22"/>
    <w:rsid w:val="00426EAB"/>
    <w:rsid w:val="0043116E"/>
    <w:rsid w:val="004312AA"/>
    <w:rsid w:val="0043274B"/>
    <w:rsid w:val="004327CA"/>
    <w:rsid w:val="00432C6C"/>
    <w:rsid w:val="00432C93"/>
    <w:rsid w:val="00432E47"/>
    <w:rsid w:val="00433DB7"/>
    <w:rsid w:val="00434D78"/>
    <w:rsid w:val="00436387"/>
    <w:rsid w:val="00437AAF"/>
    <w:rsid w:val="00437F93"/>
    <w:rsid w:val="00440295"/>
    <w:rsid w:val="00440760"/>
    <w:rsid w:val="00440EA5"/>
    <w:rsid w:val="00442657"/>
    <w:rsid w:val="00444589"/>
    <w:rsid w:val="00444657"/>
    <w:rsid w:val="004448AF"/>
    <w:rsid w:val="0044589D"/>
    <w:rsid w:val="00445B5F"/>
    <w:rsid w:val="004463FA"/>
    <w:rsid w:val="0044659B"/>
    <w:rsid w:val="0044659E"/>
    <w:rsid w:val="00447B83"/>
    <w:rsid w:val="00450649"/>
    <w:rsid w:val="004507A9"/>
    <w:rsid w:val="00450884"/>
    <w:rsid w:val="00450CF4"/>
    <w:rsid w:val="0045226E"/>
    <w:rsid w:val="00452977"/>
    <w:rsid w:val="0045425D"/>
    <w:rsid w:val="00454405"/>
    <w:rsid w:val="00455F05"/>
    <w:rsid w:val="004560D1"/>
    <w:rsid w:val="00456C8F"/>
    <w:rsid w:val="00457244"/>
    <w:rsid w:val="004578A0"/>
    <w:rsid w:val="00461476"/>
    <w:rsid w:val="004626CA"/>
    <w:rsid w:val="004628EB"/>
    <w:rsid w:val="00462A52"/>
    <w:rsid w:val="00462B54"/>
    <w:rsid w:val="004644CB"/>
    <w:rsid w:val="00464BDB"/>
    <w:rsid w:val="00464E20"/>
    <w:rsid w:val="004677A5"/>
    <w:rsid w:val="00467FB5"/>
    <w:rsid w:val="00470675"/>
    <w:rsid w:val="004707AA"/>
    <w:rsid w:val="0047283E"/>
    <w:rsid w:val="004731FB"/>
    <w:rsid w:val="004742C4"/>
    <w:rsid w:val="00474B47"/>
    <w:rsid w:val="00474BE2"/>
    <w:rsid w:val="00475839"/>
    <w:rsid w:val="004760BF"/>
    <w:rsid w:val="0048001C"/>
    <w:rsid w:val="004829FF"/>
    <w:rsid w:val="00483314"/>
    <w:rsid w:val="0048353E"/>
    <w:rsid w:val="00485246"/>
    <w:rsid w:val="00485711"/>
    <w:rsid w:val="004858F9"/>
    <w:rsid w:val="00485E88"/>
    <w:rsid w:val="0048655A"/>
    <w:rsid w:val="00487F53"/>
    <w:rsid w:val="0049003C"/>
    <w:rsid w:val="004909F9"/>
    <w:rsid w:val="00490F06"/>
    <w:rsid w:val="00491B38"/>
    <w:rsid w:val="00492E5C"/>
    <w:rsid w:val="004937CF"/>
    <w:rsid w:val="0049466D"/>
    <w:rsid w:val="0049531D"/>
    <w:rsid w:val="00496E84"/>
    <w:rsid w:val="004A024B"/>
    <w:rsid w:val="004A0F84"/>
    <w:rsid w:val="004A191E"/>
    <w:rsid w:val="004A1C94"/>
    <w:rsid w:val="004A1E79"/>
    <w:rsid w:val="004A1F2B"/>
    <w:rsid w:val="004A223C"/>
    <w:rsid w:val="004A3458"/>
    <w:rsid w:val="004A4CCD"/>
    <w:rsid w:val="004A6823"/>
    <w:rsid w:val="004A6BE6"/>
    <w:rsid w:val="004B2C4A"/>
    <w:rsid w:val="004B313D"/>
    <w:rsid w:val="004B4399"/>
    <w:rsid w:val="004B45BD"/>
    <w:rsid w:val="004B47FF"/>
    <w:rsid w:val="004B4D57"/>
    <w:rsid w:val="004B6C68"/>
    <w:rsid w:val="004B7BFC"/>
    <w:rsid w:val="004B7DBD"/>
    <w:rsid w:val="004C08BB"/>
    <w:rsid w:val="004C0D32"/>
    <w:rsid w:val="004C1E6C"/>
    <w:rsid w:val="004C3A26"/>
    <w:rsid w:val="004C3C83"/>
    <w:rsid w:val="004C4B87"/>
    <w:rsid w:val="004C5928"/>
    <w:rsid w:val="004C6437"/>
    <w:rsid w:val="004C75A6"/>
    <w:rsid w:val="004D060E"/>
    <w:rsid w:val="004D0774"/>
    <w:rsid w:val="004D1735"/>
    <w:rsid w:val="004D1A74"/>
    <w:rsid w:val="004D2F34"/>
    <w:rsid w:val="004D337E"/>
    <w:rsid w:val="004D51FB"/>
    <w:rsid w:val="004D53FC"/>
    <w:rsid w:val="004E3EB5"/>
    <w:rsid w:val="004E4203"/>
    <w:rsid w:val="004E4517"/>
    <w:rsid w:val="004E5EB6"/>
    <w:rsid w:val="004E62CB"/>
    <w:rsid w:val="004E685D"/>
    <w:rsid w:val="004E7616"/>
    <w:rsid w:val="004E7829"/>
    <w:rsid w:val="004E78CB"/>
    <w:rsid w:val="004E7A24"/>
    <w:rsid w:val="004E7D28"/>
    <w:rsid w:val="004F06AA"/>
    <w:rsid w:val="004F2684"/>
    <w:rsid w:val="004F60C4"/>
    <w:rsid w:val="004F6125"/>
    <w:rsid w:val="004F632A"/>
    <w:rsid w:val="004F6700"/>
    <w:rsid w:val="004F6D2E"/>
    <w:rsid w:val="00500286"/>
    <w:rsid w:val="00502418"/>
    <w:rsid w:val="005040A4"/>
    <w:rsid w:val="00504886"/>
    <w:rsid w:val="00504928"/>
    <w:rsid w:val="00504F29"/>
    <w:rsid w:val="00510152"/>
    <w:rsid w:val="00510F82"/>
    <w:rsid w:val="005148DB"/>
    <w:rsid w:val="00520508"/>
    <w:rsid w:val="0052181D"/>
    <w:rsid w:val="00521D40"/>
    <w:rsid w:val="0052232C"/>
    <w:rsid w:val="005227C9"/>
    <w:rsid w:val="00522A52"/>
    <w:rsid w:val="00522D7B"/>
    <w:rsid w:val="00523365"/>
    <w:rsid w:val="00523643"/>
    <w:rsid w:val="00523AD6"/>
    <w:rsid w:val="0052500A"/>
    <w:rsid w:val="005255CF"/>
    <w:rsid w:val="00525CFF"/>
    <w:rsid w:val="00525E36"/>
    <w:rsid w:val="00526B50"/>
    <w:rsid w:val="005315D3"/>
    <w:rsid w:val="00533040"/>
    <w:rsid w:val="00534BA0"/>
    <w:rsid w:val="00535E1E"/>
    <w:rsid w:val="00536B8A"/>
    <w:rsid w:val="0053711B"/>
    <w:rsid w:val="00537C7B"/>
    <w:rsid w:val="0054046E"/>
    <w:rsid w:val="00542802"/>
    <w:rsid w:val="00542F09"/>
    <w:rsid w:val="005451E9"/>
    <w:rsid w:val="005454AB"/>
    <w:rsid w:val="00547D71"/>
    <w:rsid w:val="00551133"/>
    <w:rsid w:val="00551913"/>
    <w:rsid w:val="00551EE1"/>
    <w:rsid w:val="005525E0"/>
    <w:rsid w:val="0055265D"/>
    <w:rsid w:val="005540BB"/>
    <w:rsid w:val="00554945"/>
    <w:rsid w:val="00555E51"/>
    <w:rsid w:val="0055625D"/>
    <w:rsid w:val="0055627D"/>
    <w:rsid w:val="00556932"/>
    <w:rsid w:val="00556BE9"/>
    <w:rsid w:val="00557530"/>
    <w:rsid w:val="00557870"/>
    <w:rsid w:val="00557DA6"/>
    <w:rsid w:val="005608F1"/>
    <w:rsid w:val="00561463"/>
    <w:rsid w:val="00562706"/>
    <w:rsid w:val="00562A27"/>
    <w:rsid w:val="0056355B"/>
    <w:rsid w:val="00563D53"/>
    <w:rsid w:val="00563F6F"/>
    <w:rsid w:val="005648BA"/>
    <w:rsid w:val="00564968"/>
    <w:rsid w:val="005662A4"/>
    <w:rsid w:val="00570144"/>
    <w:rsid w:val="00571232"/>
    <w:rsid w:val="00572432"/>
    <w:rsid w:val="00572DDC"/>
    <w:rsid w:val="00574087"/>
    <w:rsid w:val="005745EB"/>
    <w:rsid w:val="0057567D"/>
    <w:rsid w:val="00575775"/>
    <w:rsid w:val="0058093D"/>
    <w:rsid w:val="00581357"/>
    <w:rsid w:val="00581EAB"/>
    <w:rsid w:val="00582C50"/>
    <w:rsid w:val="00583703"/>
    <w:rsid w:val="00584DFB"/>
    <w:rsid w:val="00587154"/>
    <w:rsid w:val="00587C23"/>
    <w:rsid w:val="00587D2D"/>
    <w:rsid w:val="0059334C"/>
    <w:rsid w:val="00593581"/>
    <w:rsid w:val="005943B1"/>
    <w:rsid w:val="00594431"/>
    <w:rsid w:val="00594F3D"/>
    <w:rsid w:val="005961C7"/>
    <w:rsid w:val="005966D2"/>
    <w:rsid w:val="00596741"/>
    <w:rsid w:val="00596F9D"/>
    <w:rsid w:val="005975A2"/>
    <w:rsid w:val="00597905"/>
    <w:rsid w:val="005A0088"/>
    <w:rsid w:val="005A05A7"/>
    <w:rsid w:val="005A16CA"/>
    <w:rsid w:val="005A18D9"/>
    <w:rsid w:val="005A1AB1"/>
    <w:rsid w:val="005A734A"/>
    <w:rsid w:val="005B178B"/>
    <w:rsid w:val="005B34DF"/>
    <w:rsid w:val="005B3512"/>
    <w:rsid w:val="005B573A"/>
    <w:rsid w:val="005B5F25"/>
    <w:rsid w:val="005B6B29"/>
    <w:rsid w:val="005B7218"/>
    <w:rsid w:val="005B7580"/>
    <w:rsid w:val="005C002C"/>
    <w:rsid w:val="005C1094"/>
    <w:rsid w:val="005C2612"/>
    <w:rsid w:val="005C2FBE"/>
    <w:rsid w:val="005C3EB7"/>
    <w:rsid w:val="005C460A"/>
    <w:rsid w:val="005C46C0"/>
    <w:rsid w:val="005C776B"/>
    <w:rsid w:val="005D007A"/>
    <w:rsid w:val="005D0278"/>
    <w:rsid w:val="005D0A81"/>
    <w:rsid w:val="005D143E"/>
    <w:rsid w:val="005D1594"/>
    <w:rsid w:val="005D2DF7"/>
    <w:rsid w:val="005D33D3"/>
    <w:rsid w:val="005D467C"/>
    <w:rsid w:val="005D4C88"/>
    <w:rsid w:val="005D533C"/>
    <w:rsid w:val="005E30FA"/>
    <w:rsid w:val="005E5BAB"/>
    <w:rsid w:val="005E662A"/>
    <w:rsid w:val="005E7732"/>
    <w:rsid w:val="005E7872"/>
    <w:rsid w:val="005E7EB6"/>
    <w:rsid w:val="005F2D1D"/>
    <w:rsid w:val="005F46F4"/>
    <w:rsid w:val="005F5D22"/>
    <w:rsid w:val="005F6325"/>
    <w:rsid w:val="005F7000"/>
    <w:rsid w:val="0060066D"/>
    <w:rsid w:val="0060146D"/>
    <w:rsid w:val="00601FCC"/>
    <w:rsid w:val="00602B28"/>
    <w:rsid w:val="00603EE1"/>
    <w:rsid w:val="00604032"/>
    <w:rsid w:val="00606115"/>
    <w:rsid w:val="0061075B"/>
    <w:rsid w:val="00610B3B"/>
    <w:rsid w:val="006124AF"/>
    <w:rsid w:val="00613640"/>
    <w:rsid w:val="00615AAE"/>
    <w:rsid w:val="00617060"/>
    <w:rsid w:val="0062093C"/>
    <w:rsid w:val="00620F5F"/>
    <w:rsid w:val="006217B0"/>
    <w:rsid w:val="006217BF"/>
    <w:rsid w:val="00624AFD"/>
    <w:rsid w:val="00625A7C"/>
    <w:rsid w:val="00625BD4"/>
    <w:rsid w:val="0062652A"/>
    <w:rsid w:val="0062680F"/>
    <w:rsid w:val="006269AA"/>
    <w:rsid w:val="006272E4"/>
    <w:rsid w:val="00631D5A"/>
    <w:rsid w:val="00634592"/>
    <w:rsid w:val="006345CE"/>
    <w:rsid w:val="006349B1"/>
    <w:rsid w:val="00634F8E"/>
    <w:rsid w:val="0063554C"/>
    <w:rsid w:val="00635B66"/>
    <w:rsid w:val="0063687C"/>
    <w:rsid w:val="00637D39"/>
    <w:rsid w:val="0064155E"/>
    <w:rsid w:val="0064156E"/>
    <w:rsid w:val="00641C95"/>
    <w:rsid w:val="00642F3C"/>
    <w:rsid w:val="006431A6"/>
    <w:rsid w:val="006455DE"/>
    <w:rsid w:val="00646CE4"/>
    <w:rsid w:val="00650FE1"/>
    <w:rsid w:val="00651176"/>
    <w:rsid w:val="0065143C"/>
    <w:rsid w:val="00652042"/>
    <w:rsid w:val="00652B29"/>
    <w:rsid w:val="0065415C"/>
    <w:rsid w:val="00655C47"/>
    <w:rsid w:val="0065789A"/>
    <w:rsid w:val="00657D61"/>
    <w:rsid w:val="00660575"/>
    <w:rsid w:val="00661371"/>
    <w:rsid w:val="0066161A"/>
    <w:rsid w:val="00661B93"/>
    <w:rsid w:val="00661F4E"/>
    <w:rsid w:val="00661FD3"/>
    <w:rsid w:val="00662B43"/>
    <w:rsid w:val="006634FD"/>
    <w:rsid w:val="006635CC"/>
    <w:rsid w:val="00663DA3"/>
    <w:rsid w:val="0066414A"/>
    <w:rsid w:val="006650CA"/>
    <w:rsid w:val="00665D2D"/>
    <w:rsid w:val="0066644E"/>
    <w:rsid w:val="00667623"/>
    <w:rsid w:val="00670ECF"/>
    <w:rsid w:val="0067112C"/>
    <w:rsid w:val="006723BB"/>
    <w:rsid w:val="0067371F"/>
    <w:rsid w:val="00673F92"/>
    <w:rsid w:val="0067529F"/>
    <w:rsid w:val="006769BA"/>
    <w:rsid w:val="00677F2A"/>
    <w:rsid w:val="006817B8"/>
    <w:rsid w:val="00682B17"/>
    <w:rsid w:val="00684A59"/>
    <w:rsid w:val="00684AC7"/>
    <w:rsid w:val="006854DF"/>
    <w:rsid w:val="00685787"/>
    <w:rsid w:val="00687225"/>
    <w:rsid w:val="00687AE8"/>
    <w:rsid w:val="00690C50"/>
    <w:rsid w:val="00690F95"/>
    <w:rsid w:val="006951E4"/>
    <w:rsid w:val="006952A0"/>
    <w:rsid w:val="00696D75"/>
    <w:rsid w:val="00697F3E"/>
    <w:rsid w:val="006A0493"/>
    <w:rsid w:val="006A056B"/>
    <w:rsid w:val="006A0A96"/>
    <w:rsid w:val="006A0FFE"/>
    <w:rsid w:val="006A1408"/>
    <w:rsid w:val="006A32D0"/>
    <w:rsid w:val="006A3788"/>
    <w:rsid w:val="006A3975"/>
    <w:rsid w:val="006A43BC"/>
    <w:rsid w:val="006A50B8"/>
    <w:rsid w:val="006A5651"/>
    <w:rsid w:val="006A5A32"/>
    <w:rsid w:val="006A5D7C"/>
    <w:rsid w:val="006A609B"/>
    <w:rsid w:val="006A6205"/>
    <w:rsid w:val="006A7B66"/>
    <w:rsid w:val="006B1DA5"/>
    <w:rsid w:val="006B3216"/>
    <w:rsid w:val="006B341D"/>
    <w:rsid w:val="006B3B8D"/>
    <w:rsid w:val="006B69DA"/>
    <w:rsid w:val="006B7A7A"/>
    <w:rsid w:val="006C0CA9"/>
    <w:rsid w:val="006C1F64"/>
    <w:rsid w:val="006C3434"/>
    <w:rsid w:val="006C3CAA"/>
    <w:rsid w:val="006C513F"/>
    <w:rsid w:val="006C5300"/>
    <w:rsid w:val="006D06DB"/>
    <w:rsid w:val="006D0CF5"/>
    <w:rsid w:val="006D1918"/>
    <w:rsid w:val="006D1D2E"/>
    <w:rsid w:val="006D29D1"/>
    <w:rsid w:val="006D33D6"/>
    <w:rsid w:val="006D4E5F"/>
    <w:rsid w:val="006D6C90"/>
    <w:rsid w:val="006D7B79"/>
    <w:rsid w:val="006D7CDF"/>
    <w:rsid w:val="006E0166"/>
    <w:rsid w:val="006E05F2"/>
    <w:rsid w:val="006E07F7"/>
    <w:rsid w:val="006E2334"/>
    <w:rsid w:val="006E2950"/>
    <w:rsid w:val="006E3E08"/>
    <w:rsid w:val="006E4BD4"/>
    <w:rsid w:val="006E5206"/>
    <w:rsid w:val="006E5561"/>
    <w:rsid w:val="006E5783"/>
    <w:rsid w:val="006E6266"/>
    <w:rsid w:val="006E71BC"/>
    <w:rsid w:val="006E72C1"/>
    <w:rsid w:val="006E75F6"/>
    <w:rsid w:val="006E7F14"/>
    <w:rsid w:val="006F26D7"/>
    <w:rsid w:val="006F2CAB"/>
    <w:rsid w:val="006F2F5A"/>
    <w:rsid w:val="006F46C8"/>
    <w:rsid w:val="006F4A40"/>
    <w:rsid w:val="006F6574"/>
    <w:rsid w:val="006F6946"/>
    <w:rsid w:val="006F6A8A"/>
    <w:rsid w:val="006F6AAB"/>
    <w:rsid w:val="006F70E6"/>
    <w:rsid w:val="006F719B"/>
    <w:rsid w:val="00701FA8"/>
    <w:rsid w:val="00702FC1"/>
    <w:rsid w:val="007032C4"/>
    <w:rsid w:val="007040D7"/>
    <w:rsid w:val="0070419C"/>
    <w:rsid w:val="00705841"/>
    <w:rsid w:val="00705A91"/>
    <w:rsid w:val="00707D5F"/>
    <w:rsid w:val="007103F4"/>
    <w:rsid w:val="00711E27"/>
    <w:rsid w:val="007123D3"/>
    <w:rsid w:val="00714197"/>
    <w:rsid w:val="007236A6"/>
    <w:rsid w:val="007239B1"/>
    <w:rsid w:val="00723AD7"/>
    <w:rsid w:val="00724821"/>
    <w:rsid w:val="00725FFA"/>
    <w:rsid w:val="00726534"/>
    <w:rsid w:val="0072699E"/>
    <w:rsid w:val="007279CD"/>
    <w:rsid w:val="00727A04"/>
    <w:rsid w:val="00727D33"/>
    <w:rsid w:val="00727DB9"/>
    <w:rsid w:val="0073120B"/>
    <w:rsid w:val="00731258"/>
    <w:rsid w:val="007317AA"/>
    <w:rsid w:val="007318B0"/>
    <w:rsid w:val="00731C2F"/>
    <w:rsid w:val="00732160"/>
    <w:rsid w:val="00733165"/>
    <w:rsid w:val="00733692"/>
    <w:rsid w:val="007339B5"/>
    <w:rsid w:val="00733A77"/>
    <w:rsid w:val="007340D9"/>
    <w:rsid w:val="00734E00"/>
    <w:rsid w:val="00736EB7"/>
    <w:rsid w:val="007371AD"/>
    <w:rsid w:val="0073772D"/>
    <w:rsid w:val="00737BF1"/>
    <w:rsid w:val="007409EC"/>
    <w:rsid w:val="00741E13"/>
    <w:rsid w:val="007445A8"/>
    <w:rsid w:val="00744EF3"/>
    <w:rsid w:val="00745035"/>
    <w:rsid w:val="00745171"/>
    <w:rsid w:val="00745EB5"/>
    <w:rsid w:val="007467A0"/>
    <w:rsid w:val="007469B7"/>
    <w:rsid w:val="00746C9F"/>
    <w:rsid w:val="0074773C"/>
    <w:rsid w:val="007504AB"/>
    <w:rsid w:val="00750512"/>
    <w:rsid w:val="0075067B"/>
    <w:rsid w:val="0075179A"/>
    <w:rsid w:val="007527BB"/>
    <w:rsid w:val="00752939"/>
    <w:rsid w:val="00753A5A"/>
    <w:rsid w:val="00755199"/>
    <w:rsid w:val="007552B1"/>
    <w:rsid w:val="007552F1"/>
    <w:rsid w:val="00755971"/>
    <w:rsid w:val="00755CE5"/>
    <w:rsid w:val="007569AE"/>
    <w:rsid w:val="00756ADD"/>
    <w:rsid w:val="00757AC1"/>
    <w:rsid w:val="007603BF"/>
    <w:rsid w:val="00760C58"/>
    <w:rsid w:val="0076242F"/>
    <w:rsid w:val="00764323"/>
    <w:rsid w:val="00765706"/>
    <w:rsid w:val="0076764A"/>
    <w:rsid w:val="00771554"/>
    <w:rsid w:val="00771C94"/>
    <w:rsid w:val="00773EBE"/>
    <w:rsid w:val="007747F8"/>
    <w:rsid w:val="0077621C"/>
    <w:rsid w:val="00776946"/>
    <w:rsid w:val="00777DD2"/>
    <w:rsid w:val="00780D82"/>
    <w:rsid w:val="00781343"/>
    <w:rsid w:val="00781370"/>
    <w:rsid w:val="00781D50"/>
    <w:rsid w:val="007820E7"/>
    <w:rsid w:val="00782D69"/>
    <w:rsid w:val="007838B0"/>
    <w:rsid w:val="0078442A"/>
    <w:rsid w:val="0078460B"/>
    <w:rsid w:val="00785944"/>
    <w:rsid w:val="00787FD7"/>
    <w:rsid w:val="00790286"/>
    <w:rsid w:val="00790341"/>
    <w:rsid w:val="00792165"/>
    <w:rsid w:val="007921F3"/>
    <w:rsid w:val="007934C6"/>
    <w:rsid w:val="007938BF"/>
    <w:rsid w:val="00793E4B"/>
    <w:rsid w:val="00796E51"/>
    <w:rsid w:val="007977E7"/>
    <w:rsid w:val="007A0092"/>
    <w:rsid w:val="007A0984"/>
    <w:rsid w:val="007A1AEF"/>
    <w:rsid w:val="007A1B27"/>
    <w:rsid w:val="007A23A3"/>
    <w:rsid w:val="007A2B0B"/>
    <w:rsid w:val="007A3044"/>
    <w:rsid w:val="007A5143"/>
    <w:rsid w:val="007A5C7B"/>
    <w:rsid w:val="007A5E5C"/>
    <w:rsid w:val="007A5F08"/>
    <w:rsid w:val="007A7F3E"/>
    <w:rsid w:val="007B108D"/>
    <w:rsid w:val="007B11B3"/>
    <w:rsid w:val="007B11C9"/>
    <w:rsid w:val="007B1B11"/>
    <w:rsid w:val="007B33D8"/>
    <w:rsid w:val="007B3D03"/>
    <w:rsid w:val="007B47F9"/>
    <w:rsid w:val="007B59FB"/>
    <w:rsid w:val="007B5F9C"/>
    <w:rsid w:val="007B77F8"/>
    <w:rsid w:val="007B7824"/>
    <w:rsid w:val="007B7E60"/>
    <w:rsid w:val="007C1210"/>
    <w:rsid w:val="007C2AB0"/>
    <w:rsid w:val="007C5FFB"/>
    <w:rsid w:val="007D05C4"/>
    <w:rsid w:val="007D0736"/>
    <w:rsid w:val="007D0B63"/>
    <w:rsid w:val="007D0FD5"/>
    <w:rsid w:val="007D1909"/>
    <w:rsid w:val="007D19B9"/>
    <w:rsid w:val="007D4D9E"/>
    <w:rsid w:val="007D588F"/>
    <w:rsid w:val="007D65B4"/>
    <w:rsid w:val="007E0FD9"/>
    <w:rsid w:val="007E1929"/>
    <w:rsid w:val="007E1D50"/>
    <w:rsid w:val="007E2810"/>
    <w:rsid w:val="007E28F6"/>
    <w:rsid w:val="007E2A11"/>
    <w:rsid w:val="007E4F48"/>
    <w:rsid w:val="007E538D"/>
    <w:rsid w:val="007E5C57"/>
    <w:rsid w:val="007E6985"/>
    <w:rsid w:val="007F0F42"/>
    <w:rsid w:val="007F143C"/>
    <w:rsid w:val="007F2223"/>
    <w:rsid w:val="007F2329"/>
    <w:rsid w:val="007F32BA"/>
    <w:rsid w:val="007F3476"/>
    <w:rsid w:val="007F3E88"/>
    <w:rsid w:val="007F5771"/>
    <w:rsid w:val="007F617F"/>
    <w:rsid w:val="007F65BE"/>
    <w:rsid w:val="00800909"/>
    <w:rsid w:val="00802066"/>
    <w:rsid w:val="00803F28"/>
    <w:rsid w:val="00804567"/>
    <w:rsid w:val="00805E20"/>
    <w:rsid w:val="00806213"/>
    <w:rsid w:val="00806DCF"/>
    <w:rsid w:val="008077E4"/>
    <w:rsid w:val="00810637"/>
    <w:rsid w:val="008107E4"/>
    <w:rsid w:val="00810B0C"/>
    <w:rsid w:val="008127FC"/>
    <w:rsid w:val="0081439A"/>
    <w:rsid w:val="00814BB1"/>
    <w:rsid w:val="0081505A"/>
    <w:rsid w:val="00815145"/>
    <w:rsid w:val="00815565"/>
    <w:rsid w:val="0081728B"/>
    <w:rsid w:val="00823E02"/>
    <w:rsid w:val="008268D3"/>
    <w:rsid w:val="0082725D"/>
    <w:rsid w:val="00827E67"/>
    <w:rsid w:val="0083072B"/>
    <w:rsid w:val="008318E4"/>
    <w:rsid w:val="00831B29"/>
    <w:rsid w:val="00833C0A"/>
    <w:rsid w:val="008347F1"/>
    <w:rsid w:val="00835A3D"/>
    <w:rsid w:val="008361BA"/>
    <w:rsid w:val="008420FB"/>
    <w:rsid w:val="00843872"/>
    <w:rsid w:val="0084483C"/>
    <w:rsid w:val="00845603"/>
    <w:rsid w:val="00845831"/>
    <w:rsid w:val="00847EB4"/>
    <w:rsid w:val="0085306A"/>
    <w:rsid w:val="00853A84"/>
    <w:rsid w:val="008541EB"/>
    <w:rsid w:val="00854A1F"/>
    <w:rsid w:val="00854E2A"/>
    <w:rsid w:val="00860F56"/>
    <w:rsid w:val="00862462"/>
    <w:rsid w:val="00862937"/>
    <w:rsid w:val="0086312C"/>
    <w:rsid w:val="008639FE"/>
    <w:rsid w:val="00864E91"/>
    <w:rsid w:val="008670DF"/>
    <w:rsid w:val="008677CF"/>
    <w:rsid w:val="0087001B"/>
    <w:rsid w:val="0087189F"/>
    <w:rsid w:val="00871CEB"/>
    <w:rsid w:val="0087260D"/>
    <w:rsid w:val="00872DC0"/>
    <w:rsid w:val="00873C93"/>
    <w:rsid w:val="00873D8E"/>
    <w:rsid w:val="00874CBE"/>
    <w:rsid w:val="008776D6"/>
    <w:rsid w:val="00877818"/>
    <w:rsid w:val="00880BBE"/>
    <w:rsid w:val="00881497"/>
    <w:rsid w:val="00881E77"/>
    <w:rsid w:val="0088216E"/>
    <w:rsid w:val="00882AE5"/>
    <w:rsid w:val="008837A9"/>
    <w:rsid w:val="00884683"/>
    <w:rsid w:val="0088563B"/>
    <w:rsid w:val="0089136A"/>
    <w:rsid w:val="00891AA0"/>
    <w:rsid w:val="00893E51"/>
    <w:rsid w:val="00894D5D"/>
    <w:rsid w:val="00894E99"/>
    <w:rsid w:val="00895837"/>
    <w:rsid w:val="00897F52"/>
    <w:rsid w:val="008A01DE"/>
    <w:rsid w:val="008A1FE3"/>
    <w:rsid w:val="008A209D"/>
    <w:rsid w:val="008A2BC3"/>
    <w:rsid w:val="008A2F70"/>
    <w:rsid w:val="008A37DC"/>
    <w:rsid w:val="008A3F68"/>
    <w:rsid w:val="008A40BE"/>
    <w:rsid w:val="008A54F6"/>
    <w:rsid w:val="008A584C"/>
    <w:rsid w:val="008A5B1C"/>
    <w:rsid w:val="008A6912"/>
    <w:rsid w:val="008A7822"/>
    <w:rsid w:val="008A796A"/>
    <w:rsid w:val="008A7AED"/>
    <w:rsid w:val="008A7FE0"/>
    <w:rsid w:val="008B1939"/>
    <w:rsid w:val="008B1D03"/>
    <w:rsid w:val="008B3997"/>
    <w:rsid w:val="008B4408"/>
    <w:rsid w:val="008B5D71"/>
    <w:rsid w:val="008B6334"/>
    <w:rsid w:val="008B7349"/>
    <w:rsid w:val="008C0FCC"/>
    <w:rsid w:val="008C18C1"/>
    <w:rsid w:val="008C1F27"/>
    <w:rsid w:val="008C21DD"/>
    <w:rsid w:val="008C22FC"/>
    <w:rsid w:val="008C3503"/>
    <w:rsid w:val="008C6A4A"/>
    <w:rsid w:val="008C744E"/>
    <w:rsid w:val="008D08B4"/>
    <w:rsid w:val="008D0E6F"/>
    <w:rsid w:val="008D1705"/>
    <w:rsid w:val="008D1EB8"/>
    <w:rsid w:val="008D2605"/>
    <w:rsid w:val="008D29D3"/>
    <w:rsid w:val="008D471C"/>
    <w:rsid w:val="008D4DBD"/>
    <w:rsid w:val="008D6E50"/>
    <w:rsid w:val="008E48FF"/>
    <w:rsid w:val="008E50C3"/>
    <w:rsid w:val="008F2F67"/>
    <w:rsid w:val="008F42C6"/>
    <w:rsid w:val="008F52F0"/>
    <w:rsid w:val="008F56AF"/>
    <w:rsid w:val="008F788D"/>
    <w:rsid w:val="008F7C28"/>
    <w:rsid w:val="009004DA"/>
    <w:rsid w:val="00900BFB"/>
    <w:rsid w:val="009024AC"/>
    <w:rsid w:val="00903130"/>
    <w:rsid w:val="009062AE"/>
    <w:rsid w:val="0091029E"/>
    <w:rsid w:val="0091194C"/>
    <w:rsid w:val="00911D05"/>
    <w:rsid w:val="0091266F"/>
    <w:rsid w:val="0091291D"/>
    <w:rsid w:val="00912A7B"/>
    <w:rsid w:val="00912CD2"/>
    <w:rsid w:val="0091339C"/>
    <w:rsid w:val="0091357C"/>
    <w:rsid w:val="00913D6B"/>
    <w:rsid w:val="00914CE5"/>
    <w:rsid w:val="00916041"/>
    <w:rsid w:val="00917977"/>
    <w:rsid w:val="0092022B"/>
    <w:rsid w:val="00920F5D"/>
    <w:rsid w:val="00921009"/>
    <w:rsid w:val="00921DAF"/>
    <w:rsid w:val="00922A6D"/>
    <w:rsid w:val="009235A4"/>
    <w:rsid w:val="00925124"/>
    <w:rsid w:val="0092513A"/>
    <w:rsid w:val="00925807"/>
    <w:rsid w:val="00925D52"/>
    <w:rsid w:val="009266AB"/>
    <w:rsid w:val="009312EF"/>
    <w:rsid w:val="00932323"/>
    <w:rsid w:val="00933098"/>
    <w:rsid w:val="00933226"/>
    <w:rsid w:val="00934288"/>
    <w:rsid w:val="0093524A"/>
    <w:rsid w:val="00936197"/>
    <w:rsid w:val="00940A83"/>
    <w:rsid w:val="0094160D"/>
    <w:rsid w:val="00941C48"/>
    <w:rsid w:val="00942880"/>
    <w:rsid w:val="00945EBD"/>
    <w:rsid w:val="00945FB2"/>
    <w:rsid w:val="0094634E"/>
    <w:rsid w:val="00946A49"/>
    <w:rsid w:val="00946BA7"/>
    <w:rsid w:val="0095052A"/>
    <w:rsid w:val="009509E3"/>
    <w:rsid w:val="009510A8"/>
    <w:rsid w:val="0095243F"/>
    <w:rsid w:val="00954878"/>
    <w:rsid w:val="009557B3"/>
    <w:rsid w:val="009569E1"/>
    <w:rsid w:val="00960562"/>
    <w:rsid w:val="009616C0"/>
    <w:rsid w:val="00962B75"/>
    <w:rsid w:val="00963195"/>
    <w:rsid w:val="0096416A"/>
    <w:rsid w:val="00964BE0"/>
    <w:rsid w:val="00967549"/>
    <w:rsid w:val="00970387"/>
    <w:rsid w:val="00970612"/>
    <w:rsid w:val="0097104A"/>
    <w:rsid w:val="009739A7"/>
    <w:rsid w:val="009749E6"/>
    <w:rsid w:val="009753D9"/>
    <w:rsid w:val="00977EFA"/>
    <w:rsid w:val="00980611"/>
    <w:rsid w:val="00981CD0"/>
    <w:rsid w:val="0098235B"/>
    <w:rsid w:val="00983535"/>
    <w:rsid w:val="00983F8E"/>
    <w:rsid w:val="00984AE2"/>
    <w:rsid w:val="00984D25"/>
    <w:rsid w:val="00985A10"/>
    <w:rsid w:val="00987F23"/>
    <w:rsid w:val="00991253"/>
    <w:rsid w:val="00991E5A"/>
    <w:rsid w:val="00992E9C"/>
    <w:rsid w:val="009932C6"/>
    <w:rsid w:val="009944AA"/>
    <w:rsid w:val="0099491F"/>
    <w:rsid w:val="00994924"/>
    <w:rsid w:val="009970A6"/>
    <w:rsid w:val="009A1127"/>
    <w:rsid w:val="009A2757"/>
    <w:rsid w:val="009A326C"/>
    <w:rsid w:val="009A3A64"/>
    <w:rsid w:val="009A414C"/>
    <w:rsid w:val="009A50F9"/>
    <w:rsid w:val="009A57E0"/>
    <w:rsid w:val="009A5C18"/>
    <w:rsid w:val="009A620C"/>
    <w:rsid w:val="009A676D"/>
    <w:rsid w:val="009A6B62"/>
    <w:rsid w:val="009A6BE7"/>
    <w:rsid w:val="009A7105"/>
    <w:rsid w:val="009A73E4"/>
    <w:rsid w:val="009A74E5"/>
    <w:rsid w:val="009A750B"/>
    <w:rsid w:val="009A790A"/>
    <w:rsid w:val="009B013C"/>
    <w:rsid w:val="009B0E9F"/>
    <w:rsid w:val="009B2C18"/>
    <w:rsid w:val="009B331A"/>
    <w:rsid w:val="009B3C9F"/>
    <w:rsid w:val="009B554A"/>
    <w:rsid w:val="009B56B4"/>
    <w:rsid w:val="009B5B17"/>
    <w:rsid w:val="009B603E"/>
    <w:rsid w:val="009B76C6"/>
    <w:rsid w:val="009B7993"/>
    <w:rsid w:val="009B7CC4"/>
    <w:rsid w:val="009C2693"/>
    <w:rsid w:val="009C3A71"/>
    <w:rsid w:val="009C476D"/>
    <w:rsid w:val="009C5A87"/>
    <w:rsid w:val="009C6628"/>
    <w:rsid w:val="009C67FF"/>
    <w:rsid w:val="009C6F74"/>
    <w:rsid w:val="009D06DC"/>
    <w:rsid w:val="009D08DD"/>
    <w:rsid w:val="009D15B9"/>
    <w:rsid w:val="009D1EAD"/>
    <w:rsid w:val="009D3AAF"/>
    <w:rsid w:val="009D4CDA"/>
    <w:rsid w:val="009E2921"/>
    <w:rsid w:val="009E2DD9"/>
    <w:rsid w:val="009E4763"/>
    <w:rsid w:val="009E4CEE"/>
    <w:rsid w:val="009E4E8B"/>
    <w:rsid w:val="009E4F43"/>
    <w:rsid w:val="009E5B12"/>
    <w:rsid w:val="009E70EF"/>
    <w:rsid w:val="009E73D9"/>
    <w:rsid w:val="009E7EF5"/>
    <w:rsid w:val="009F0228"/>
    <w:rsid w:val="009F05C7"/>
    <w:rsid w:val="009F2976"/>
    <w:rsid w:val="009F338E"/>
    <w:rsid w:val="009F47FA"/>
    <w:rsid w:val="009F4D42"/>
    <w:rsid w:val="009F4FDB"/>
    <w:rsid w:val="009F6057"/>
    <w:rsid w:val="009F7D66"/>
    <w:rsid w:val="00A008EC"/>
    <w:rsid w:val="00A00A83"/>
    <w:rsid w:val="00A06777"/>
    <w:rsid w:val="00A070BC"/>
    <w:rsid w:val="00A07CFC"/>
    <w:rsid w:val="00A11277"/>
    <w:rsid w:val="00A11726"/>
    <w:rsid w:val="00A12E35"/>
    <w:rsid w:val="00A13E83"/>
    <w:rsid w:val="00A15250"/>
    <w:rsid w:val="00A15277"/>
    <w:rsid w:val="00A1683F"/>
    <w:rsid w:val="00A17126"/>
    <w:rsid w:val="00A17534"/>
    <w:rsid w:val="00A2040E"/>
    <w:rsid w:val="00A21F32"/>
    <w:rsid w:val="00A22585"/>
    <w:rsid w:val="00A22902"/>
    <w:rsid w:val="00A23DDE"/>
    <w:rsid w:val="00A24363"/>
    <w:rsid w:val="00A25B39"/>
    <w:rsid w:val="00A26488"/>
    <w:rsid w:val="00A31E5F"/>
    <w:rsid w:val="00A3349C"/>
    <w:rsid w:val="00A334CE"/>
    <w:rsid w:val="00A3373D"/>
    <w:rsid w:val="00A35ED0"/>
    <w:rsid w:val="00A369DC"/>
    <w:rsid w:val="00A36AD7"/>
    <w:rsid w:val="00A3778D"/>
    <w:rsid w:val="00A416D0"/>
    <w:rsid w:val="00A434E5"/>
    <w:rsid w:val="00A4421D"/>
    <w:rsid w:val="00A443A9"/>
    <w:rsid w:val="00A44E88"/>
    <w:rsid w:val="00A45299"/>
    <w:rsid w:val="00A47522"/>
    <w:rsid w:val="00A503C1"/>
    <w:rsid w:val="00A50570"/>
    <w:rsid w:val="00A5088D"/>
    <w:rsid w:val="00A55868"/>
    <w:rsid w:val="00A56BFA"/>
    <w:rsid w:val="00A56EB5"/>
    <w:rsid w:val="00A5797D"/>
    <w:rsid w:val="00A60EF1"/>
    <w:rsid w:val="00A62211"/>
    <w:rsid w:val="00A62F04"/>
    <w:rsid w:val="00A641BE"/>
    <w:rsid w:val="00A641F9"/>
    <w:rsid w:val="00A67050"/>
    <w:rsid w:val="00A6754E"/>
    <w:rsid w:val="00A67982"/>
    <w:rsid w:val="00A700FF"/>
    <w:rsid w:val="00A7092F"/>
    <w:rsid w:val="00A70ECD"/>
    <w:rsid w:val="00A7104C"/>
    <w:rsid w:val="00A715B6"/>
    <w:rsid w:val="00A715F1"/>
    <w:rsid w:val="00A71C9E"/>
    <w:rsid w:val="00A725DB"/>
    <w:rsid w:val="00A73B5A"/>
    <w:rsid w:val="00A7405A"/>
    <w:rsid w:val="00A75ACA"/>
    <w:rsid w:val="00A75F1C"/>
    <w:rsid w:val="00A76D60"/>
    <w:rsid w:val="00A80049"/>
    <w:rsid w:val="00A80B8B"/>
    <w:rsid w:val="00A80DBD"/>
    <w:rsid w:val="00A814BB"/>
    <w:rsid w:val="00A82B2C"/>
    <w:rsid w:val="00A83A54"/>
    <w:rsid w:val="00A86C22"/>
    <w:rsid w:val="00A86CCB"/>
    <w:rsid w:val="00A87A42"/>
    <w:rsid w:val="00A90DE1"/>
    <w:rsid w:val="00A90FDB"/>
    <w:rsid w:val="00A954E1"/>
    <w:rsid w:val="00AA0578"/>
    <w:rsid w:val="00AA09A8"/>
    <w:rsid w:val="00AA101F"/>
    <w:rsid w:val="00AA1241"/>
    <w:rsid w:val="00AA3138"/>
    <w:rsid w:val="00AA4085"/>
    <w:rsid w:val="00AA48E4"/>
    <w:rsid w:val="00AA52AA"/>
    <w:rsid w:val="00AA7D23"/>
    <w:rsid w:val="00AA7E9E"/>
    <w:rsid w:val="00AB0307"/>
    <w:rsid w:val="00AB0FB6"/>
    <w:rsid w:val="00AB1514"/>
    <w:rsid w:val="00AB1655"/>
    <w:rsid w:val="00AB1825"/>
    <w:rsid w:val="00AB1B8A"/>
    <w:rsid w:val="00AB24DF"/>
    <w:rsid w:val="00AB2D26"/>
    <w:rsid w:val="00AB3D9C"/>
    <w:rsid w:val="00AB3DE9"/>
    <w:rsid w:val="00AB4004"/>
    <w:rsid w:val="00AB511C"/>
    <w:rsid w:val="00AB5503"/>
    <w:rsid w:val="00AB5CBD"/>
    <w:rsid w:val="00AB7D6F"/>
    <w:rsid w:val="00AC060C"/>
    <w:rsid w:val="00AC10EE"/>
    <w:rsid w:val="00AC1140"/>
    <w:rsid w:val="00AC1F27"/>
    <w:rsid w:val="00AC2D30"/>
    <w:rsid w:val="00AC39AE"/>
    <w:rsid w:val="00AC40F0"/>
    <w:rsid w:val="00AC4463"/>
    <w:rsid w:val="00AC44D7"/>
    <w:rsid w:val="00AC4C30"/>
    <w:rsid w:val="00AC5B0B"/>
    <w:rsid w:val="00AC5F39"/>
    <w:rsid w:val="00AC7997"/>
    <w:rsid w:val="00AD0B8A"/>
    <w:rsid w:val="00AD10CA"/>
    <w:rsid w:val="00AD1470"/>
    <w:rsid w:val="00AD29F1"/>
    <w:rsid w:val="00AD3507"/>
    <w:rsid w:val="00AD42DD"/>
    <w:rsid w:val="00AD4CA9"/>
    <w:rsid w:val="00AD6128"/>
    <w:rsid w:val="00AD79A0"/>
    <w:rsid w:val="00AE0016"/>
    <w:rsid w:val="00AE02D7"/>
    <w:rsid w:val="00AE071F"/>
    <w:rsid w:val="00AE1008"/>
    <w:rsid w:val="00AE259A"/>
    <w:rsid w:val="00AE26BF"/>
    <w:rsid w:val="00AE2BA5"/>
    <w:rsid w:val="00AE3EDB"/>
    <w:rsid w:val="00AE4E12"/>
    <w:rsid w:val="00AE50A5"/>
    <w:rsid w:val="00AE5AE2"/>
    <w:rsid w:val="00AE719F"/>
    <w:rsid w:val="00AF050F"/>
    <w:rsid w:val="00AF0F9A"/>
    <w:rsid w:val="00AF176F"/>
    <w:rsid w:val="00AF1D1F"/>
    <w:rsid w:val="00AF1D6E"/>
    <w:rsid w:val="00AF1EAC"/>
    <w:rsid w:val="00AF263A"/>
    <w:rsid w:val="00AF34EC"/>
    <w:rsid w:val="00AF3E51"/>
    <w:rsid w:val="00AF470E"/>
    <w:rsid w:val="00AF4931"/>
    <w:rsid w:val="00AF4B8D"/>
    <w:rsid w:val="00AF4F76"/>
    <w:rsid w:val="00AF6024"/>
    <w:rsid w:val="00AF6240"/>
    <w:rsid w:val="00AF653B"/>
    <w:rsid w:val="00AF6810"/>
    <w:rsid w:val="00AF6F8E"/>
    <w:rsid w:val="00AF77ED"/>
    <w:rsid w:val="00AF7DDF"/>
    <w:rsid w:val="00B01BDE"/>
    <w:rsid w:val="00B03317"/>
    <w:rsid w:val="00B03614"/>
    <w:rsid w:val="00B03DAF"/>
    <w:rsid w:val="00B03DF3"/>
    <w:rsid w:val="00B072A2"/>
    <w:rsid w:val="00B10CED"/>
    <w:rsid w:val="00B11228"/>
    <w:rsid w:val="00B11715"/>
    <w:rsid w:val="00B1245A"/>
    <w:rsid w:val="00B124A5"/>
    <w:rsid w:val="00B12805"/>
    <w:rsid w:val="00B12F5C"/>
    <w:rsid w:val="00B14194"/>
    <w:rsid w:val="00B14219"/>
    <w:rsid w:val="00B14484"/>
    <w:rsid w:val="00B15020"/>
    <w:rsid w:val="00B15C82"/>
    <w:rsid w:val="00B165CF"/>
    <w:rsid w:val="00B176C7"/>
    <w:rsid w:val="00B2133F"/>
    <w:rsid w:val="00B2209D"/>
    <w:rsid w:val="00B2499C"/>
    <w:rsid w:val="00B25244"/>
    <w:rsid w:val="00B252DE"/>
    <w:rsid w:val="00B2546C"/>
    <w:rsid w:val="00B25D4B"/>
    <w:rsid w:val="00B26502"/>
    <w:rsid w:val="00B30FE8"/>
    <w:rsid w:val="00B310DE"/>
    <w:rsid w:val="00B31E62"/>
    <w:rsid w:val="00B32602"/>
    <w:rsid w:val="00B338A7"/>
    <w:rsid w:val="00B353A8"/>
    <w:rsid w:val="00B35515"/>
    <w:rsid w:val="00B35845"/>
    <w:rsid w:val="00B37342"/>
    <w:rsid w:val="00B378FF"/>
    <w:rsid w:val="00B41EF4"/>
    <w:rsid w:val="00B420F6"/>
    <w:rsid w:val="00B427E7"/>
    <w:rsid w:val="00B42E29"/>
    <w:rsid w:val="00B43278"/>
    <w:rsid w:val="00B43302"/>
    <w:rsid w:val="00B436B5"/>
    <w:rsid w:val="00B4383C"/>
    <w:rsid w:val="00B438CD"/>
    <w:rsid w:val="00B45019"/>
    <w:rsid w:val="00B453D8"/>
    <w:rsid w:val="00B46537"/>
    <w:rsid w:val="00B46C6E"/>
    <w:rsid w:val="00B47675"/>
    <w:rsid w:val="00B50B28"/>
    <w:rsid w:val="00B535D8"/>
    <w:rsid w:val="00B53D7E"/>
    <w:rsid w:val="00B542B4"/>
    <w:rsid w:val="00B54815"/>
    <w:rsid w:val="00B55194"/>
    <w:rsid w:val="00B55610"/>
    <w:rsid w:val="00B56724"/>
    <w:rsid w:val="00B57190"/>
    <w:rsid w:val="00B60F47"/>
    <w:rsid w:val="00B611DB"/>
    <w:rsid w:val="00B6204F"/>
    <w:rsid w:val="00B621D1"/>
    <w:rsid w:val="00B6319F"/>
    <w:rsid w:val="00B63EEB"/>
    <w:rsid w:val="00B641DF"/>
    <w:rsid w:val="00B64791"/>
    <w:rsid w:val="00B6602E"/>
    <w:rsid w:val="00B706C7"/>
    <w:rsid w:val="00B712B9"/>
    <w:rsid w:val="00B715DB"/>
    <w:rsid w:val="00B720F3"/>
    <w:rsid w:val="00B73421"/>
    <w:rsid w:val="00B73543"/>
    <w:rsid w:val="00B76111"/>
    <w:rsid w:val="00B77511"/>
    <w:rsid w:val="00B80496"/>
    <w:rsid w:val="00B80B9A"/>
    <w:rsid w:val="00B80DF8"/>
    <w:rsid w:val="00B81618"/>
    <w:rsid w:val="00B81D8F"/>
    <w:rsid w:val="00B82FF0"/>
    <w:rsid w:val="00B83BD8"/>
    <w:rsid w:val="00B83E3F"/>
    <w:rsid w:val="00B84683"/>
    <w:rsid w:val="00B84A62"/>
    <w:rsid w:val="00B84E3F"/>
    <w:rsid w:val="00B85FA5"/>
    <w:rsid w:val="00B86114"/>
    <w:rsid w:val="00B90271"/>
    <w:rsid w:val="00B924DF"/>
    <w:rsid w:val="00B9425D"/>
    <w:rsid w:val="00B94CA7"/>
    <w:rsid w:val="00B94D3D"/>
    <w:rsid w:val="00B94D8E"/>
    <w:rsid w:val="00B9545D"/>
    <w:rsid w:val="00B95AAE"/>
    <w:rsid w:val="00B9675E"/>
    <w:rsid w:val="00B97773"/>
    <w:rsid w:val="00BA1857"/>
    <w:rsid w:val="00BA1E5C"/>
    <w:rsid w:val="00BA26FD"/>
    <w:rsid w:val="00BA64AE"/>
    <w:rsid w:val="00BA6C81"/>
    <w:rsid w:val="00BB01DC"/>
    <w:rsid w:val="00BB0550"/>
    <w:rsid w:val="00BB4DED"/>
    <w:rsid w:val="00BB550F"/>
    <w:rsid w:val="00BB6012"/>
    <w:rsid w:val="00BC0F4E"/>
    <w:rsid w:val="00BC11CE"/>
    <w:rsid w:val="00BC20BF"/>
    <w:rsid w:val="00BC2941"/>
    <w:rsid w:val="00BC2AB2"/>
    <w:rsid w:val="00BC3D81"/>
    <w:rsid w:val="00BC3DB6"/>
    <w:rsid w:val="00BC471F"/>
    <w:rsid w:val="00BC4903"/>
    <w:rsid w:val="00BC770F"/>
    <w:rsid w:val="00BC7C64"/>
    <w:rsid w:val="00BD05D7"/>
    <w:rsid w:val="00BD3522"/>
    <w:rsid w:val="00BD36D3"/>
    <w:rsid w:val="00BD41F9"/>
    <w:rsid w:val="00BD5EDE"/>
    <w:rsid w:val="00BD6CB3"/>
    <w:rsid w:val="00BD6E8A"/>
    <w:rsid w:val="00BD7A99"/>
    <w:rsid w:val="00BD7AFF"/>
    <w:rsid w:val="00BE245B"/>
    <w:rsid w:val="00BE319C"/>
    <w:rsid w:val="00BE31E8"/>
    <w:rsid w:val="00BE3740"/>
    <w:rsid w:val="00BE4F9D"/>
    <w:rsid w:val="00BE763F"/>
    <w:rsid w:val="00BE78B0"/>
    <w:rsid w:val="00BE7A03"/>
    <w:rsid w:val="00BF25FE"/>
    <w:rsid w:val="00BF2CAD"/>
    <w:rsid w:val="00BF3D5E"/>
    <w:rsid w:val="00BF439B"/>
    <w:rsid w:val="00BF478D"/>
    <w:rsid w:val="00BF49FF"/>
    <w:rsid w:val="00BF4BF1"/>
    <w:rsid w:val="00BF617A"/>
    <w:rsid w:val="00BF6C12"/>
    <w:rsid w:val="00BF77B4"/>
    <w:rsid w:val="00C01A77"/>
    <w:rsid w:val="00C0353E"/>
    <w:rsid w:val="00C03F8B"/>
    <w:rsid w:val="00C05D57"/>
    <w:rsid w:val="00C05F05"/>
    <w:rsid w:val="00C06152"/>
    <w:rsid w:val="00C073DC"/>
    <w:rsid w:val="00C07530"/>
    <w:rsid w:val="00C0787B"/>
    <w:rsid w:val="00C07A37"/>
    <w:rsid w:val="00C101AA"/>
    <w:rsid w:val="00C10C38"/>
    <w:rsid w:val="00C1101A"/>
    <w:rsid w:val="00C121B1"/>
    <w:rsid w:val="00C1226F"/>
    <w:rsid w:val="00C14950"/>
    <w:rsid w:val="00C156A7"/>
    <w:rsid w:val="00C16459"/>
    <w:rsid w:val="00C16FB0"/>
    <w:rsid w:val="00C209D2"/>
    <w:rsid w:val="00C20C36"/>
    <w:rsid w:val="00C2123C"/>
    <w:rsid w:val="00C21D0F"/>
    <w:rsid w:val="00C24854"/>
    <w:rsid w:val="00C24F83"/>
    <w:rsid w:val="00C25138"/>
    <w:rsid w:val="00C25F41"/>
    <w:rsid w:val="00C31752"/>
    <w:rsid w:val="00C322A3"/>
    <w:rsid w:val="00C32576"/>
    <w:rsid w:val="00C32A69"/>
    <w:rsid w:val="00C3398C"/>
    <w:rsid w:val="00C33C0F"/>
    <w:rsid w:val="00C34E12"/>
    <w:rsid w:val="00C35638"/>
    <w:rsid w:val="00C35862"/>
    <w:rsid w:val="00C3689E"/>
    <w:rsid w:val="00C43662"/>
    <w:rsid w:val="00C43E4E"/>
    <w:rsid w:val="00C44AE0"/>
    <w:rsid w:val="00C466BD"/>
    <w:rsid w:val="00C46719"/>
    <w:rsid w:val="00C50738"/>
    <w:rsid w:val="00C51263"/>
    <w:rsid w:val="00C51DB0"/>
    <w:rsid w:val="00C52E90"/>
    <w:rsid w:val="00C5451F"/>
    <w:rsid w:val="00C55612"/>
    <w:rsid w:val="00C5662E"/>
    <w:rsid w:val="00C57138"/>
    <w:rsid w:val="00C6028F"/>
    <w:rsid w:val="00C60FED"/>
    <w:rsid w:val="00C6249B"/>
    <w:rsid w:val="00C62D31"/>
    <w:rsid w:val="00C636E0"/>
    <w:rsid w:val="00C638EB"/>
    <w:rsid w:val="00C63D52"/>
    <w:rsid w:val="00C63DDF"/>
    <w:rsid w:val="00C64B33"/>
    <w:rsid w:val="00C65D45"/>
    <w:rsid w:val="00C65D96"/>
    <w:rsid w:val="00C66185"/>
    <w:rsid w:val="00C67094"/>
    <w:rsid w:val="00C679EB"/>
    <w:rsid w:val="00C67B18"/>
    <w:rsid w:val="00C67C3C"/>
    <w:rsid w:val="00C70AD8"/>
    <w:rsid w:val="00C717B1"/>
    <w:rsid w:val="00C71AA8"/>
    <w:rsid w:val="00C72334"/>
    <w:rsid w:val="00C7299B"/>
    <w:rsid w:val="00C72B41"/>
    <w:rsid w:val="00C72E1D"/>
    <w:rsid w:val="00C743E7"/>
    <w:rsid w:val="00C74553"/>
    <w:rsid w:val="00C74BCC"/>
    <w:rsid w:val="00C74CE1"/>
    <w:rsid w:val="00C75717"/>
    <w:rsid w:val="00C757A9"/>
    <w:rsid w:val="00C76913"/>
    <w:rsid w:val="00C77D78"/>
    <w:rsid w:val="00C818E3"/>
    <w:rsid w:val="00C827DF"/>
    <w:rsid w:val="00C83673"/>
    <w:rsid w:val="00C83935"/>
    <w:rsid w:val="00C83D31"/>
    <w:rsid w:val="00C84184"/>
    <w:rsid w:val="00C84615"/>
    <w:rsid w:val="00C849B1"/>
    <w:rsid w:val="00C84A87"/>
    <w:rsid w:val="00C85A33"/>
    <w:rsid w:val="00C86565"/>
    <w:rsid w:val="00C900D7"/>
    <w:rsid w:val="00C90259"/>
    <w:rsid w:val="00C903C2"/>
    <w:rsid w:val="00C9054F"/>
    <w:rsid w:val="00C90FEC"/>
    <w:rsid w:val="00C92F89"/>
    <w:rsid w:val="00C9391B"/>
    <w:rsid w:val="00C93F99"/>
    <w:rsid w:val="00C944BC"/>
    <w:rsid w:val="00C9452F"/>
    <w:rsid w:val="00C94FFA"/>
    <w:rsid w:val="00C96C0B"/>
    <w:rsid w:val="00C97770"/>
    <w:rsid w:val="00CA00A9"/>
    <w:rsid w:val="00CA1552"/>
    <w:rsid w:val="00CA1763"/>
    <w:rsid w:val="00CA1BC7"/>
    <w:rsid w:val="00CA20E8"/>
    <w:rsid w:val="00CA28E0"/>
    <w:rsid w:val="00CA34E2"/>
    <w:rsid w:val="00CA39EF"/>
    <w:rsid w:val="00CA50F5"/>
    <w:rsid w:val="00CA537D"/>
    <w:rsid w:val="00CA6A5E"/>
    <w:rsid w:val="00CA7839"/>
    <w:rsid w:val="00CA7979"/>
    <w:rsid w:val="00CA7ADC"/>
    <w:rsid w:val="00CB0DD7"/>
    <w:rsid w:val="00CB0FDA"/>
    <w:rsid w:val="00CB1163"/>
    <w:rsid w:val="00CB1766"/>
    <w:rsid w:val="00CB2C65"/>
    <w:rsid w:val="00CB2D47"/>
    <w:rsid w:val="00CB3315"/>
    <w:rsid w:val="00CB384D"/>
    <w:rsid w:val="00CB4CAB"/>
    <w:rsid w:val="00CB4D4B"/>
    <w:rsid w:val="00CB4FF8"/>
    <w:rsid w:val="00CB523D"/>
    <w:rsid w:val="00CB5C9C"/>
    <w:rsid w:val="00CC05E0"/>
    <w:rsid w:val="00CC257F"/>
    <w:rsid w:val="00CC3D81"/>
    <w:rsid w:val="00CC56EA"/>
    <w:rsid w:val="00CC6BA9"/>
    <w:rsid w:val="00CC6C4D"/>
    <w:rsid w:val="00CD1524"/>
    <w:rsid w:val="00CD17BF"/>
    <w:rsid w:val="00CD21A4"/>
    <w:rsid w:val="00CD2ABF"/>
    <w:rsid w:val="00CD4C5B"/>
    <w:rsid w:val="00CD5796"/>
    <w:rsid w:val="00CD5994"/>
    <w:rsid w:val="00CD62E5"/>
    <w:rsid w:val="00CD6516"/>
    <w:rsid w:val="00CD768C"/>
    <w:rsid w:val="00CD79E8"/>
    <w:rsid w:val="00CE134F"/>
    <w:rsid w:val="00CE2540"/>
    <w:rsid w:val="00CE3CB5"/>
    <w:rsid w:val="00CE6151"/>
    <w:rsid w:val="00CF1AF9"/>
    <w:rsid w:val="00CF2F97"/>
    <w:rsid w:val="00CF4804"/>
    <w:rsid w:val="00CF53D7"/>
    <w:rsid w:val="00CF5689"/>
    <w:rsid w:val="00CF627C"/>
    <w:rsid w:val="00CF62BE"/>
    <w:rsid w:val="00CF6334"/>
    <w:rsid w:val="00CF6C95"/>
    <w:rsid w:val="00D006E4"/>
    <w:rsid w:val="00D01423"/>
    <w:rsid w:val="00D02E55"/>
    <w:rsid w:val="00D03A5A"/>
    <w:rsid w:val="00D06381"/>
    <w:rsid w:val="00D07605"/>
    <w:rsid w:val="00D0787C"/>
    <w:rsid w:val="00D10E2C"/>
    <w:rsid w:val="00D11872"/>
    <w:rsid w:val="00D11F0F"/>
    <w:rsid w:val="00D12CAE"/>
    <w:rsid w:val="00D1300C"/>
    <w:rsid w:val="00D13316"/>
    <w:rsid w:val="00D13454"/>
    <w:rsid w:val="00D13868"/>
    <w:rsid w:val="00D139AC"/>
    <w:rsid w:val="00D153FE"/>
    <w:rsid w:val="00D15A75"/>
    <w:rsid w:val="00D16F07"/>
    <w:rsid w:val="00D171A1"/>
    <w:rsid w:val="00D17D10"/>
    <w:rsid w:val="00D20A48"/>
    <w:rsid w:val="00D21D13"/>
    <w:rsid w:val="00D2245E"/>
    <w:rsid w:val="00D227DC"/>
    <w:rsid w:val="00D23176"/>
    <w:rsid w:val="00D23189"/>
    <w:rsid w:val="00D25687"/>
    <w:rsid w:val="00D27ADF"/>
    <w:rsid w:val="00D27C4F"/>
    <w:rsid w:val="00D27DE4"/>
    <w:rsid w:val="00D310F3"/>
    <w:rsid w:val="00D310FE"/>
    <w:rsid w:val="00D3129E"/>
    <w:rsid w:val="00D31CBB"/>
    <w:rsid w:val="00D32005"/>
    <w:rsid w:val="00D32A3E"/>
    <w:rsid w:val="00D32DE6"/>
    <w:rsid w:val="00D3319D"/>
    <w:rsid w:val="00D33DAB"/>
    <w:rsid w:val="00D345B4"/>
    <w:rsid w:val="00D34F7E"/>
    <w:rsid w:val="00D351EB"/>
    <w:rsid w:val="00D3522A"/>
    <w:rsid w:val="00D364F5"/>
    <w:rsid w:val="00D374CC"/>
    <w:rsid w:val="00D40876"/>
    <w:rsid w:val="00D41890"/>
    <w:rsid w:val="00D44FCD"/>
    <w:rsid w:val="00D453B3"/>
    <w:rsid w:val="00D50333"/>
    <w:rsid w:val="00D50904"/>
    <w:rsid w:val="00D50AC0"/>
    <w:rsid w:val="00D51C2E"/>
    <w:rsid w:val="00D523EE"/>
    <w:rsid w:val="00D54704"/>
    <w:rsid w:val="00D57146"/>
    <w:rsid w:val="00D60053"/>
    <w:rsid w:val="00D609D2"/>
    <w:rsid w:val="00D60E49"/>
    <w:rsid w:val="00D621F0"/>
    <w:rsid w:val="00D6234A"/>
    <w:rsid w:val="00D62610"/>
    <w:rsid w:val="00D6396B"/>
    <w:rsid w:val="00D64B86"/>
    <w:rsid w:val="00D6610E"/>
    <w:rsid w:val="00D67368"/>
    <w:rsid w:val="00D674DB"/>
    <w:rsid w:val="00D7295A"/>
    <w:rsid w:val="00D7349E"/>
    <w:rsid w:val="00D74A99"/>
    <w:rsid w:val="00D752C4"/>
    <w:rsid w:val="00D7720B"/>
    <w:rsid w:val="00D77B1D"/>
    <w:rsid w:val="00D80337"/>
    <w:rsid w:val="00D80937"/>
    <w:rsid w:val="00D831FF"/>
    <w:rsid w:val="00D83320"/>
    <w:rsid w:val="00D8510A"/>
    <w:rsid w:val="00D85650"/>
    <w:rsid w:val="00D86CB7"/>
    <w:rsid w:val="00D876E3"/>
    <w:rsid w:val="00D878BB"/>
    <w:rsid w:val="00D915B8"/>
    <w:rsid w:val="00D92251"/>
    <w:rsid w:val="00D943DB"/>
    <w:rsid w:val="00D94AD6"/>
    <w:rsid w:val="00D94DC2"/>
    <w:rsid w:val="00D95F08"/>
    <w:rsid w:val="00D97E9D"/>
    <w:rsid w:val="00DA04C7"/>
    <w:rsid w:val="00DA10E6"/>
    <w:rsid w:val="00DA1257"/>
    <w:rsid w:val="00DA17E2"/>
    <w:rsid w:val="00DA19C1"/>
    <w:rsid w:val="00DA3889"/>
    <w:rsid w:val="00DA4444"/>
    <w:rsid w:val="00DA45CB"/>
    <w:rsid w:val="00DA5622"/>
    <w:rsid w:val="00DA5F5C"/>
    <w:rsid w:val="00DA6686"/>
    <w:rsid w:val="00DA6FFF"/>
    <w:rsid w:val="00DA772D"/>
    <w:rsid w:val="00DB01E7"/>
    <w:rsid w:val="00DB026F"/>
    <w:rsid w:val="00DB2A0D"/>
    <w:rsid w:val="00DB2F3F"/>
    <w:rsid w:val="00DB369F"/>
    <w:rsid w:val="00DB5066"/>
    <w:rsid w:val="00DB5CAE"/>
    <w:rsid w:val="00DB642C"/>
    <w:rsid w:val="00DC000E"/>
    <w:rsid w:val="00DC11DE"/>
    <w:rsid w:val="00DC23CE"/>
    <w:rsid w:val="00DC2618"/>
    <w:rsid w:val="00DC3659"/>
    <w:rsid w:val="00DC3E2D"/>
    <w:rsid w:val="00DC4665"/>
    <w:rsid w:val="00DC5941"/>
    <w:rsid w:val="00DC5B38"/>
    <w:rsid w:val="00DD2129"/>
    <w:rsid w:val="00DD22E9"/>
    <w:rsid w:val="00DD286A"/>
    <w:rsid w:val="00DD28FC"/>
    <w:rsid w:val="00DD2A4D"/>
    <w:rsid w:val="00DD2B2C"/>
    <w:rsid w:val="00DD4DF8"/>
    <w:rsid w:val="00DD6A9D"/>
    <w:rsid w:val="00DD6C88"/>
    <w:rsid w:val="00DD7EE9"/>
    <w:rsid w:val="00DE080C"/>
    <w:rsid w:val="00DE1D7A"/>
    <w:rsid w:val="00DE259C"/>
    <w:rsid w:val="00DE30C8"/>
    <w:rsid w:val="00DE43B1"/>
    <w:rsid w:val="00DE4CAB"/>
    <w:rsid w:val="00DE6110"/>
    <w:rsid w:val="00DE6837"/>
    <w:rsid w:val="00DF02CD"/>
    <w:rsid w:val="00DF0930"/>
    <w:rsid w:val="00DF2232"/>
    <w:rsid w:val="00DF2CF5"/>
    <w:rsid w:val="00DF36DE"/>
    <w:rsid w:val="00DF3FE5"/>
    <w:rsid w:val="00DF48FA"/>
    <w:rsid w:val="00DF49A7"/>
    <w:rsid w:val="00DF4B59"/>
    <w:rsid w:val="00DF51FA"/>
    <w:rsid w:val="00DF6D68"/>
    <w:rsid w:val="00DF7186"/>
    <w:rsid w:val="00DF7540"/>
    <w:rsid w:val="00DF7645"/>
    <w:rsid w:val="00E011A4"/>
    <w:rsid w:val="00E02745"/>
    <w:rsid w:val="00E02D32"/>
    <w:rsid w:val="00E02ECC"/>
    <w:rsid w:val="00E0431C"/>
    <w:rsid w:val="00E04BAC"/>
    <w:rsid w:val="00E061BD"/>
    <w:rsid w:val="00E06A61"/>
    <w:rsid w:val="00E06C4B"/>
    <w:rsid w:val="00E0747F"/>
    <w:rsid w:val="00E07C1D"/>
    <w:rsid w:val="00E10AAA"/>
    <w:rsid w:val="00E134BC"/>
    <w:rsid w:val="00E14F8B"/>
    <w:rsid w:val="00E16433"/>
    <w:rsid w:val="00E172AA"/>
    <w:rsid w:val="00E17D7E"/>
    <w:rsid w:val="00E201F1"/>
    <w:rsid w:val="00E21922"/>
    <w:rsid w:val="00E2200D"/>
    <w:rsid w:val="00E2395D"/>
    <w:rsid w:val="00E24813"/>
    <w:rsid w:val="00E2503F"/>
    <w:rsid w:val="00E25124"/>
    <w:rsid w:val="00E253D9"/>
    <w:rsid w:val="00E25689"/>
    <w:rsid w:val="00E27C98"/>
    <w:rsid w:val="00E30C3D"/>
    <w:rsid w:val="00E314C9"/>
    <w:rsid w:val="00E322C8"/>
    <w:rsid w:val="00E33CE4"/>
    <w:rsid w:val="00E3409E"/>
    <w:rsid w:val="00E34F75"/>
    <w:rsid w:val="00E365E5"/>
    <w:rsid w:val="00E378BD"/>
    <w:rsid w:val="00E37DA9"/>
    <w:rsid w:val="00E40CA9"/>
    <w:rsid w:val="00E4250E"/>
    <w:rsid w:val="00E42AD2"/>
    <w:rsid w:val="00E42B1B"/>
    <w:rsid w:val="00E43572"/>
    <w:rsid w:val="00E4367A"/>
    <w:rsid w:val="00E469A3"/>
    <w:rsid w:val="00E4710B"/>
    <w:rsid w:val="00E47366"/>
    <w:rsid w:val="00E502C8"/>
    <w:rsid w:val="00E508C6"/>
    <w:rsid w:val="00E50C6E"/>
    <w:rsid w:val="00E5156D"/>
    <w:rsid w:val="00E53D2B"/>
    <w:rsid w:val="00E53E70"/>
    <w:rsid w:val="00E557E7"/>
    <w:rsid w:val="00E56229"/>
    <w:rsid w:val="00E5623A"/>
    <w:rsid w:val="00E56935"/>
    <w:rsid w:val="00E57490"/>
    <w:rsid w:val="00E604AD"/>
    <w:rsid w:val="00E61591"/>
    <w:rsid w:val="00E623B2"/>
    <w:rsid w:val="00E63B50"/>
    <w:rsid w:val="00E64F48"/>
    <w:rsid w:val="00E663EA"/>
    <w:rsid w:val="00E671C9"/>
    <w:rsid w:val="00E7086D"/>
    <w:rsid w:val="00E70C02"/>
    <w:rsid w:val="00E719B3"/>
    <w:rsid w:val="00E719DB"/>
    <w:rsid w:val="00E726AC"/>
    <w:rsid w:val="00E735AD"/>
    <w:rsid w:val="00E73E7C"/>
    <w:rsid w:val="00E754EF"/>
    <w:rsid w:val="00E758EB"/>
    <w:rsid w:val="00E80571"/>
    <w:rsid w:val="00E8072B"/>
    <w:rsid w:val="00E80E70"/>
    <w:rsid w:val="00E80F93"/>
    <w:rsid w:val="00E81299"/>
    <w:rsid w:val="00E83D83"/>
    <w:rsid w:val="00E844DC"/>
    <w:rsid w:val="00E85B39"/>
    <w:rsid w:val="00E86282"/>
    <w:rsid w:val="00E86F3D"/>
    <w:rsid w:val="00E878CD"/>
    <w:rsid w:val="00E87A40"/>
    <w:rsid w:val="00E87EFE"/>
    <w:rsid w:val="00E91105"/>
    <w:rsid w:val="00E91614"/>
    <w:rsid w:val="00E91894"/>
    <w:rsid w:val="00E919F3"/>
    <w:rsid w:val="00E91E58"/>
    <w:rsid w:val="00E936B6"/>
    <w:rsid w:val="00E943F6"/>
    <w:rsid w:val="00E949C2"/>
    <w:rsid w:val="00E94FF3"/>
    <w:rsid w:val="00E95AD9"/>
    <w:rsid w:val="00E96897"/>
    <w:rsid w:val="00E97BCB"/>
    <w:rsid w:val="00EA26B0"/>
    <w:rsid w:val="00EA33E5"/>
    <w:rsid w:val="00EA4318"/>
    <w:rsid w:val="00EA4D95"/>
    <w:rsid w:val="00EA6060"/>
    <w:rsid w:val="00EA6313"/>
    <w:rsid w:val="00EA6B5C"/>
    <w:rsid w:val="00EA6F08"/>
    <w:rsid w:val="00EA7FD0"/>
    <w:rsid w:val="00EA7FEA"/>
    <w:rsid w:val="00EB4BD4"/>
    <w:rsid w:val="00EB51A8"/>
    <w:rsid w:val="00EB5C62"/>
    <w:rsid w:val="00EB5DC6"/>
    <w:rsid w:val="00EB74E8"/>
    <w:rsid w:val="00EC1268"/>
    <w:rsid w:val="00EC2543"/>
    <w:rsid w:val="00EC400B"/>
    <w:rsid w:val="00EC41F6"/>
    <w:rsid w:val="00EC6320"/>
    <w:rsid w:val="00EC63D5"/>
    <w:rsid w:val="00EC670B"/>
    <w:rsid w:val="00EC7460"/>
    <w:rsid w:val="00EC74A2"/>
    <w:rsid w:val="00EC78E4"/>
    <w:rsid w:val="00EC7EF7"/>
    <w:rsid w:val="00ED1432"/>
    <w:rsid w:val="00ED257F"/>
    <w:rsid w:val="00ED413C"/>
    <w:rsid w:val="00ED4917"/>
    <w:rsid w:val="00ED5679"/>
    <w:rsid w:val="00ED5B57"/>
    <w:rsid w:val="00ED62A5"/>
    <w:rsid w:val="00ED6571"/>
    <w:rsid w:val="00ED7399"/>
    <w:rsid w:val="00EE14B4"/>
    <w:rsid w:val="00EE18C5"/>
    <w:rsid w:val="00EE2DD7"/>
    <w:rsid w:val="00EE3127"/>
    <w:rsid w:val="00EE366A"/>
    <w:rsid w:val="00EE66D6"/>
    <w:rsid w:val="00EE6DBA"/>
    <w:rsid w:val="00EF3E0B"/>
    <w:rsid w:val="00EF5961"/>
    <w:rsid w:val="00EF6F87"/>
    <w:rsid w:val="00F0145B"/>
    <w:rsid w:val="00F02B3A"/>
    <w:rsid w:val="00F04017"/>
    <w:rsid w:val="00F0425B"/>
    <w:rsid w:val="00F04640"/>
    <w:rsid w:val="00F04E51"/>
    <w:rsid w:val="00F060D7"/>
    <w:rsid w:val="00F06334"/>
    <w:rsid w:val="00F078E8"/>
    <w:rsid w:val="00F07C8E"/>
    <w:rsid w:val="00F07F7C"/>
    <w:rsid w:val="00F113E6"/>
    <w:rsid w:val="00F12F07"/>
    <w:rsid w:val="00F143E3"/>
    <w:rsid w:val="00F15A11"/>
    <w:rsid w:val="00F16978"/>
    <w:rsid w:val="00F2056A"/>
    <w:rsid w:val="00F21687"/>
    <w:rsid w:val="00F22D27"/>
    <w:rsid w:val="00F2338F"/>
    <w:rsid w:val="00F2363E"/>
    <w:rsid w:val="00F24342"/>
    <w:rsid w:val="00F267E4"/>
    <w:rsid w:val="00F26CB6"/>
    <w:rsid w:val="00F30569"/>
    <w:rsid w:val="00F3222C"/>
    <w:rsid w:val="00F3318D"/>
    <w:rsid w:val="00F33215"/>
    <w:rsid w:val="00F33397"/>
    <w:rsid w:val="00F339F8"/>
    <w:rsid w:val="00F34006"/>
    <w:rsid w:val="00F34A4E"/>
    <w:rsid w:val="00F35E00"/>
    <w:rsid w:val="00F3626C"/>
    <w:rsid w:val="00F3697A"/>
    <w:rsid w:val="00F37977"/>
    <w:rsid w:val="00F4008C"/>
    <w:rsid w:val="00F4096A"/>
    <w:rsid w:val="00F41E28"/>
    <w:rsid w:val="00F421F0"/>
    <w:rsid w:val="00F450D0"/>
    <w:rsid w:val="00F45AB1"/>
    <w:rsid w:val="00F50D38"/>
    <w:rsid w:val="00F52174"/>
    <w:rsid w:val="00F53EF4"/>
    <w:rsid w:val="00F638FE"/>
    <w:rsid w:val="00F63E5E"/>
    <w:rsid w:val="00F64D99"/>
    <w:rsid w:val="00F66835"/>
    <w:rsid w:val="00F66BFC"/>
    <w:rsid w:val="00F66D2C"/>
    <w:rsid w:val="00F66FFB"/>
    <w:rsid w:val="00F67962"/>
    <w:rsid w:val="00F67F3B"/>
    <w:rsid w:val="00F7508C"/>
    <w:rsid w:val="00F76959"/>
    <w:rsid w:val="00F76B28"/>
    <w:rsid w:val="00F77318"/>
    <w:rsid w:val="00F7744D"/>
    <w:rsid w:val="00F90185"/>
    <w:rsid w:val="00F90CD2"/>
    <w:rsid w:val="00F92970"/>
    <w:rsid w:val="00F93F9B"/>
    <w:rsid w:val="00F947B4"/>
    <w:rsid w:val="00F95E14"/>
    <w:rsid w:val="00F95F48"/>
    <w:rsid w:val="00F968D1"/>
    <w:rsid w:val="00F96EA0"/>
    <w:rsid w:val="00F973A8"/>
    <w:rsid w:val="00FA095E"/>
    <w:rsid w:val="00FA0EAE"/>
    <w:rsid w:val="00FA1466"/>
    <w:rsid w:val="00FA18AE"/>
    <w:rsid w:val="00FA2634"/>
    <w:rsid w:val="00FA2A26"/>
    <w:rsid w:val="00FA2CAE"/>
    <w:rsid w:val="00FA2E7B"/>
    <w:rsid w:val="00FA466B"/>
    <w:rsid w:val="00FA5CF7"/>
    <w:rsid w:val="00FA6164"/>
    <w:rsid w:val="00FA779A"/>
    <w:rsid w:val="00FA7973"/>
    <w:rsid w:val="00FB126F"/>
    <w:rsid w:val="00FB2431"/>
    <w:rsid w:val="00FB340A"/>
    <w:rsid w:val="00FB39AD"/>
    <w:rsid w:val="00FB3DD3"/>
    <w:rsid w:val="00FB41B9"/>
    <w:rsid w:val="00FB6258"/>
    <w:rsid w:val="00FB6AF1"/>
    <w:rsid w:val="00FC1B75"/>
    <w:rsid w:val="00FC3783"/>
    <w:rsid w:val="00FC46B6"/>
    <w:rsid w:val="00FC4A25"/>
    <w:rsid w:val="00FC6928"/>
    <w:rsid w:val="00FC6DD3"/>
    <w:rsid w:val="00FC72EA"/>
    <w:rsid w:val="00FC7638"/>
    <w:rsid w:val="00FD0112"/>
    <w:rsid w:val="00FD1020"/>
    <w:rsid w:val="00FD1CEF"/>
    <w:rsid w:val="00FD332D"/>
    <w:rsid w:val="00FD3A43"/>
    <w:rsid w:val="00FD4A40"/>
    <w:rsid w:val="00FD4D05"/>
    <w:rsid w:val="00FD641D"/>
    <w:rsid w:val="00FE0283"/>
    <w:rsid w:val="00FE0C42"/>
    <w:rsid w:val="00FE0E73"/>
    <w:rsid w:val="00FE2318"/>
    <w:rsid w:val="00FE2C0B"/>
    <w:rsid w:val="00FE413C"/>
    <w:rsid w:val="00FE6C8E"/>
    <w:rsid w:val="00FF0FEB"/>
    <w:rsid w:val="00FF1734"/>
    <w:rsid w:val="00FF2074"/>
    <w:rsid w:val="00FF263A"/>
    <w:rsid w:val="00FF30BE"/>
    <w:rsid w:val="00FF46C3"/>
    <w:rsid w:val="00FF53B3"/>
    <w:rsid w:val="00FF5513"/>
    <w:rsid w:val="00FF6B74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319704"/>
  <w15:chartTrackingRefBased/>
  <w15:docId w15:val="{4B5A2346-0FC9-4ED0-A8A1-12AC26A9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5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05A7"/>
  </w:style>
  <w:style w:type="paragraph" w:styleId="a5">
    <w:name w:val="footer"/>
    <w:basedOn w:val="a"/>
    <w:link w:val="a6"/>
    <w:uiPriority w:val="99"/>
    <w:unhideWhenUsed/>
    <w:rsid w:val="005A05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0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masa KUMAGAI</dc:creator>
  <cp:keywords/>
  <dc:description/>
  <cp:lastModifiedBy>Narimasa KUMAGAI</cp:lastModifiedBy>
  <cp:revision>4</cp:revision>
  <dcterms:created xsi:type="dcterms:W3CDTF">2024-07-01T09:11:00Z</dcterms:created>
  <dcterms:modified xsi:type="dcterms:W3CDTF">2024-07-01T09:38:00Z</dcterms:modified>
</cp:coreProperties>
</file>